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1B41B" w14:textId="2175DB0F" w:rsidR="00374AD9" w:rsidRDefault="00374AD9"/>
    <w:p w14:paraId="0E0DD42A" w14:textId="021ACD79" w:rsidR="00DE5C70" w:rsidRDefault="00DE5C70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2263E38" wp14:editId="20F1BB77">
                <wp:simplePos x="0" y="0"/>
                <wp:positionH relativeFrom="column">
                  <wp:posOffset>4126326</wp:posOffset>
                </wp:positionH>
                <wp:positionV relativeFrom="paragraph">
                  <wp:posOffset>191001</wp:posOffset>
                </wp:positionV>
                <wp:extent cx="1553150" cy="274562"/>
                <wp:effectExtent l="0" t="0" r="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EEE0BD-C239-9D1A-9595-8776666E50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3150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CFFC87" w14:textId="77777777" w:rsid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</w:rPr>
                              <w:t>M+</w:t>
                            </w:r>
                            <w:proofErr w:type="gramStart"/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</w:rPr>
                              <w:t>Na</w:t>
                            </w:r>
                            <w:proofErr w:type="spellEnd"/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</w:rPr>
                              <w:t>]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263E38" id="_x0000_t202" coordsize="21600,21600" o:spt="202" path="m,l,21600r21600,l21600,xe">
                <v:stroke joinstyle="miter"/>
                <v:path gradientshapeok="t" o:connecttype="rect"/>
              </v:shapetype>
              <v:shape id="TextBox 25" o:spid="_x0000_s1026" type="#_x0000_t202" style="position:absolute;margin-left:324.9pt;margin-top:15.05pt;width:122.3pt;height:21.6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" filled="f" stroked="f">
                <v:textbox style="mso-fit-shape-to-text:t">
                  <w:txbxContent>
                    <w:p w14:paraId="27CFFC87" w14:textId="77777777" w:rsid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</w:rPr>
                        <w:t>[</w:t>
                      </w:r>
                      <w:proofErr w:type="spellStart"/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</w:rPr>
                        <w:t>M+</w:t>
                      </w:r>
                      <w:proofErr w:type="gramStart"/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</w:rPr>
                        <w:t>Na</w:t>
                      </w:r>
                      <w:proofErr w:type="spellEnd"/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</w:rPr>
                        <w:t>]</w:t>
                      </w:r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B6DCBA1" w14:textId="603BC155" w:rsidR="00DE5C70" w:rsidRDefault="00DE5C70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2941E79" wp14:editId="6BAF250C">
                <wp:simplePos x="0" y="0"/>
                <wp:positionH relativeFrom="column">
                  <wp:posOffset>5186723</wp:posOffset>
                </wp:positionH>
                <wp:positionV relativeFrom="paragraph">
                  <wp:posOffset>113185</wp:posOffset>
                </wp:positionV>
                <wp:extent cx="1427481" cy="274562"/>
                <wp:effectExtent l="0" t="0" r="0" b="0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A2FA5D-293C-7285-DE00-DFBEFF4740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481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DC02A3" w14:textId="77777777" w:rsid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</w:rPr>
                              <w:t>[M+</w:t>
                            </w:r>
                            <w:proofErr w:type="gramStart"/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</w:rPr>
                              <w:t>K]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FF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941E79" id="TextBox 27" o:spid="_x0000_s1027" type="#_x0000_t202" style="position:absolute;margin-left:408.4pt;margin-top:8.9pt;width:112.4pt;height:21.6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" filled="f" stroked="f">
                <v:textbox style="mso-fit-shape-to-text:t">
                  <w:txbxContent>
                    <w:p w14:paraId="4CDC02A3" w14:textId="77777777" w:rsid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</w:rPr>
                        <w:t>[M+</w:t>
                      </w:r>
                      <w:proofErr w:type="gramStart"/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</w:rPr>
                        <w:t>K]</w:t>
                      </w:r>
                      <w:r>
                        <w:rPr>
                          <w:rFonts w:ascii="Times New Roman" w:eastAsia="Malgun Gothic" w:hAnsi="Times New Roman" w:cs="Times New Roman"/>
                          <w:color w:val="FF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526687D5" wp14:editId="045D3D7F">
                <wp:simplePos x="0" y="0"/>
                <wp:positionH relativeFrom="column">
                  <wp:posOffset>522514</wp:posOffset>
                </wp:positionH>
                <wp:positionV relativeFrom="paragraph">
                  <wp:posOffset>2133621</wp:posOffset>
                </wp:positionV>
                <wp:extent cx="1976138" cy="456792"/>
                <wp:effectExtent l="0" t="0" r="0" b="0"/>
                <wp:wrapNone/>
                <wp:docPr id="54" name="TextBox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7D12EC-2A60-BEF3-C7CD-567B062F40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138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C5DA5F" w14:textId="77777777" w:rsid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</w:rPr>
                              <w:t>Other fragment ions are potassium cluster ion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687D5" id="TextBox 53" o:spid="_x0000_s1028" type="#_x0000_t202" style="position:absolute;margin-left:41.15pt;margin-top:168pt;width:155.6pt;height:35.95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" filled="f" stroked="f">
                <v:textbox style="mso-fit-shape-to-text:t">
                  <w:txbxContent>
                    <w:p w14:paraId="08C5DA5F" w14:textId="77777777" w:rsid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</w:rPr>
                        <w:t>Other fragment ions are potassium cluster 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51062F0E" wp14:editId="4B9B4DE4">
                <wp:simplePos x="0" y="0"/>
                <wp:positionH relativeFrom="column">
                  <wp:posOffset>591670</wp:posOffset>
                </wp:positionH>
                <wp:positionV relativeFrom="paragraph">
                  <wp:posOffset>373977</wp:posOffset>
                </wp:positionV>
                <wp:extent cx="1491927" cy="456792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12E4A9-4475-A31D-E085-7D70487609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1927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4A44D7" w14:textId="77777777" w:rsidR="00DE5C70" w:rsidRDefault="00DE5C70" w:rsidP="00DE5C70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Jujuboside</w:t>
                            </w:r>
                            <w:proofErr w:type="spellEnd"/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B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br/>
                              <w:t>MW = 104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062F0E" id="TextBox 7" o:spid="_x0000_s1029" type="#_x0000_t202" style="position:absolute;margin-left:46.6pt;margin-top:29.45pt;width:117.45pt;height:35.95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" filled="f" stroked="f">
                <v:textbox style="mso-fit-shape-to-text:t">
                  <w:txbxContent>
                    <w:p w14:paraId="704A44D7" w14:textId="77777777" w:rsidR="00DE5C70" w:rsidRDefault="00DE5C70" w:rsidP="00DE5C70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Jujuboside</w:t>
                      </w:r>
                      <w:proofErr w:type="spellEnd"/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B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br/>
                        <w:t>MW = 104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5A5A0097" wp14:editId="46AE786B">
            <wp:extent cx="6506034" cy="3741401"/>
            <wp:effectExtent l="0" t="0" r="0" b="0"/>
            <wp:docPr id="27" name="Picture 26">
              <a:extLst xmlns:a="http://schemas.openxmlformats.org/drawingml/2006/main">
                <a:ext uri="{FF2B5EF4-FFF2-40B4-BE49-F238E27FC236}">
                  <a16:creationId xmlns:a16="http://schemas.microsoft.com/office/drawing/2014/main" id="{69531047-8131-6762-1BD5-5C956072CD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>
                      <a:extLst>
                        <a:ext uri="{FF2B5EF4-FFF2-40B4-BE49-F238E27FC236}">
                          <a16:creationId xmlns:a16="http://schemas.microsoft.com/office/drawing/2014/main" id="{69531047-8131-6762-1BD5-5C956072CD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2" r="7778"/>
                    <a:stretch/>
                  </pic:blipFill>
                  <pic:spPr bwMode="auto">
                    <a:xfrm>
                      <a:off x="0" y="0"/>
                      <a:ext cx="6536789" cy="3759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98A74" w14:textId="1B874135" w:rsidR="00DE5C70" w:rsidRDefault="00A27464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3E4D2A39" wp14:editId="4F4B2F43">
                <wp:simplePos x="0" y="0"/>
                <wp:positionH relativeFrom="column">
                  <wp:posOffset>2750420</wp:posOffset>
                </wp:positionH>
                <wp:positionV relativeFrom="paragraph">
                  <wp:posOffset>521784</wp:posOffset>
                </wp:positionV>
                <wp:extent cx="1491927" cy="456792"/>
                <wp:effectExtent l="0" t="0" r="0" b="0"/>
                <wp:wrapNone/>
                <wp:docPr id="3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079487-CD53-E002-2266-5C5ED81D9A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1927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382440" w14:textId="77777777" w:rsidR="00DE5C70" w:rsidRDefault="00DE5C70" w:rsidP="00DE5C70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0" w:name="_Hlk228468127"/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p-coumaric acid</w:t>
                            </w:r>
                            <w:bookmarkEnd w:id="0"/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br/>
                              <w:t>MW =164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4D2A39" id="TextBox 31" o:spid="_x0000_s1030" type="#_x0000_t202" style="position:absolute;margin-left:216.55pt;margin-top:41.1pt;width:117.45pt;height:35.9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" filled="f" stroked="f">
                <v:textbox style="mso-fit-shape-to-text:t">
                  <w:txbxContent>
                    <w:p w14:paraId="78382440" w14:textId="77777777" w:rsidR="00DE5C70" w:rsidRDefault="00DE5C70" w:rsidP="00DE5C70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bookmarkStart w:id="1" w:name="_Hlk228468127"/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p-coumaric acid</w:t>
                      </w:r>
                      <w:bookmarkEnd w:id="1"/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br/>
                        <w:t>MW =164</w:t>
                      </w:r>
                    </w:p>
                  </w:txbxContent>
                </v:textbox>
              </v:shape>
            </w:pict>
          </mc:Fallback>
        </mc:AlternateContent>
      </w:r>
      <w:r w:rsidR="00DE5C70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BF5E8D1" wp14:editId="2963057F">
                <wp:simplePos x="0" y="0"/>
                <wp:positionH relativeFrom="column">
                  <wp:posOffset>1221761</wp:posOffset>
                </wp:positionH>
                <wp:positionV relativeFrom="paragraph">
                  <wp:posOffset>2143211</wp:posOffset>
                </wp:positionV>
                <wp:extent cx="1115118" cy="274562"/>
                <wp:effectExtent l="0" t="0" r="0" b="0"/>
                <wp:wrapNone/>
                <wp:docPr id="53" name="TextBox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D1672E-7066-3165-B380-3E3A5B7323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118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66B6D6" w14:textId="77777777" w:rsidR="00DE5C70" w:rsidRP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</w:t>
                            </w:r>
                            <w:proofErr w:type="gramStart"/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F5E8D1" id="TextBox 52" o:spid="_x0000_s1031" type="#_x0000_t202" style="position:absolute;margin-left:96.2pt;margin-top:168.75pt;width:87.8pt;height:21.6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" filled="f" stroked="f">
                <v:textbox style="mso-fit-shape-to-text:t">
                  <w:txbxContent>
                    <w:p w14:paraId="4866B6D6" w14:textId="77777777" w:rsidR="00DE5C70" w:rsidRP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</w:t>
                      </w:r>
                      <w:proofErr w:type="gramStart"/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E5C70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9F35E2F" wp14:editId="41242CFA">
                <wp:simplePos x="0" y="0"/>
                <wp:positionH relativeFrom="column">
                  <wp:posOffset>607039</wp:posOffset>
                </wp:positionH>
                <wp:positionV relativeFrom="paragraph">
                  <wp:posOffset>2112474</wp:posOffset>
                </wp:positionV>
                <wp:extent cx="655918" cy="456792"/>
                <wp:effectExtent l="0" t="0" r="0" b="0"/>
                <wp:wrapNone/>
                <wp:docPr id="52" name="TextBox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521E5E-F7AF-6156-D891-8916AA50B6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18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D47ACF" w14:textId="77777777" w:rsidR="00DE5C70" w:rsidRP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H-</w:t>
                            </w:r>
                            <w:proofErr w:type="gramStart"/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2O]</w:t>
                            </w: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F35E2F" id="TextBox 51" o:spid="_x0000_s1032" type="#_x0000_t202" style="position:absolute;margin-left:47.8pt;margin-top:166.35pt;width:51.65pt;height:35.9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" filled="f" stroked="f">
                <v:textbox style="mso-fit-shape-to-text:t">
                  <w:txbxContent>
                    <w:p w14:paraId="02D47ACF" w14:textId="77777777" w:rsidR="00DE5C70" w:rsidRP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H-</w:t>
                      </w:r>
                      <w:proofErr w:type="gramStart"/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2O]</w:t>
                      </w: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E5C70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4FD4E0C" wp14:editId="6F1C7C2A">
                <wp:simplePos x="0" y="0"/>
                <wp:positionH relativeFrom="column">
                  <wp:posOffset>476004</wp:posOffset>
                </wp:positionH>
                <wp:positionV relativeFrom="paragraph">
                  <wp:posOffset>596574</wp:posOffset>
                </wp:positionV>
                <wp:extent cx="1115118" cy="274562"/>
                <wp:effectExtent l="0" t="0" r="0" b="0"/>
                <wp:wrapNone/>
                <wp:docPr id="57" name="TextBox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1BE392-A490-3A34-0D46-2D5F9CA638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118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56C66E" w14:textId="77777777" w:rsidR="00DE5C70" w:rsidRP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H-</w:t>
                            </w:r>
                            <w:proofErr w:type="gramStart"/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CO</w:t>
                            </w: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vertAlign w:val="subscript"/>
                              </w:rPr>
                              <w:t>2</w:t>
                            </w: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]</w:t>
                            </w: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FD4E0C" id="TextBox 56" o:spid="_x0000_s1033" type="#_x0000_t202" style="position:absolute;margin-left:37.5pt;margin-top:46.95pt;width:87.8pt;height:21.6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" filled="f" stroked="f">
                <v:textbox style="mso-fit-shape-to-text:t">
                  <w:txbxContent>
                    <w:p w14:paraId="2E56C66E" w14:textId="77777777" w:rsidR="00DE5C70" w:rsidRP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H-</w:t>
                      </w:r>
                      <w:proofErr w:type="gramStart"/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CO</w:t>
                      </w: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vertAlign w:val="subscript"/>
                        </w:rPr>
                        <w:t>2</w:t>
                      </w: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]</w:t>
                      </w: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E5C70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10E0BFC6" wp14:editId="577B30AF">
                <wp:simplePos x="0" y="0"/>
                <wp:positionH relativeFrom="column">
                  <wp:posOffset>991240</wp:posOffset>
                </wp:positionH>
                <wp:positionV relativeFrom="paragraph">
                  <wp:posOffset>7049</wp:posOffset>
                </wp:positionV>
                <wp:extent cx="1115118" cy="274562"/>
                <wp:effectExtent l="0" t="0" r="0" b="0"/>
                <wp:wrapNone/>
                <wp:docPr id="51" name="TextBox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00A546-C923-FF2B-9CD5-C946D00B63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118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FF8CB8" w14:textId="77777777" w:rsidR="00DE5C70" w:rsidRPr="00DE5C70" w:rsidRDefault="00DE5C70" w:rsidP="00DE5C70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</w:t>
                            </w:r>
                            <w:proofErr w:type="gramStart"/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DE5C7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E0BFC6" id="TextBox 50" o:spid="_x0000_s1034" type="#_x0000_t202" style="position:absolute;margin-left:78.05pt;margin-top:.55pt;width:87.8pt;height:21.6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" filled="f" stroked="f">
                <v:textbox style="mso-fit-shape-to-text:t">
                  <w:txbxContent>
                    <w:p w14:paraId="47FF8CB8" w14:textId="77777777" w:rsidR="00DE5C70" w:rsidRPr="00DE5C70" w:rsidRDefault="00DE5C70" w:rsidP="00DE5C70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</w:t>
                      </w:r>
                      <w:proofErr w:type="gramStart"/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DE5C7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E5C70">
        <w:rPr>
          <w:noProof/>
          <w:lang w:eastAsia="zh-CN"/>
        </w:rPr>
        <w:drawing>
          <wp:inline distT="0" distB="0" distL="0" distR="0" wp14:anchorId="07DAFB38" wp14:editId="635B0B99">
            <wp:extent cx="6629994" cy="3296451"/>
            <wp:effectExtent l="0" t="0" r="0" b="0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0403742D-AE68-D0BB-7D9E-3A67A94DBE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0403742D-AE68-D0BB-7D9E-3A67A94DBE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4" r="7778"/>
                    <a:stretch/>
                  </pic:blipFill>
                  <pic:spPr bwMode="auto">
                    <a:xfrm>
                      <a:off x="0" y="0"/>
                      <a:ext cx="6671203" cy="331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DD347" w14:textId="77777777" w:rsidR="00DE5C70" w:rsidRDefault="00DE5C70"/>
    <w:p w14:paraId="21A2244D" w14:textId="305D2CDA" w:rsidR="00DE5C70" w:rsidRDefault="00DE5C70"/>
    <w:p w14:paraId="099F439E" w14:textId="75576399" w:rsidR="00DE5C70" w:rsidRDefault="00B67DE5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2670A30" wp14:editId="3494E2EA">
                <wp:simplePos x="0" y="0"/>
                <wp:positionH relativeFrom="margin">
                  <wp:align>right</wp:align>
                </wp:positionH>
                <wp:positionV relativeFrom="paragraph">
                  <wp:posOffset>3051223</wp:posOffset>
                </wp:positionV>
                <wp:extent cx="1177840" cy="274562"/>
                <wp:effectExtent l="0" t="0" r="0" b="0"/>
                <wp:wrapNone/>
                <wp:docPr id="50" name="TextBox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814092-D7B6-DC6C-3519-9D6A99ED99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840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A6D61B" w14:textId="77777777" w:rsidR="00B67DE5" w:rsidRPr="00B67DE5" w:rsidRDefault="00B67DE5" w:rsidP="00B67DE5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H+</w:t>
                            </w:r>
                            <w:proofErr w:type="gramStart"/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Na]</w:t>
                            </w:r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670A30" id="TextBox 49" o:spid="_x0000_s1035" type="#_x0000_t202" style="position:absolute;margin-left:41.55pt;margin-top:240.25pt;width:92.75pt;height:21.6pt;z-index:25165414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" filled="f" stroked="f">
                <v:textbox style="mso-fit-shape-to-text:t">
                  <w:txbxContent>
                    <w:p w14:paraId="4CA6D61B" w14:textId="77777777" w:rsidR="00B67DE5" w:rsidRPr="00B67DE5" w:rsidRDefault="00B67DE5" w:rsidP="00B67DE5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H+</w:t>
                      </w:r>
                      <w:proofErr w:type="gramStart"/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Na]</w:t>
                      </w:r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2829416" wp14:editId="5410DC0D">
                <wp:simplePos x="0" y="0"/>
                <wp:positionH relativeFrom="column">
                  <wp:posOffset>4402951</wp:posOffset>
                </wp:positionH>
                <wp:positionV relativeFrom="paragraph">
                  <wp:posOffset>2660779</wp:posOffset>
                </wp:positionV>
                <wp:extent cx="843125" cy="274562"/>
                <wp:effectExtent l="0" t="0" r="0" b="0"/>
                <wp:wrapNone/>
                <wp:docPr id="48" name="TextBox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C15366-84A1-94BE-DC3F-3452188F44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125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A814F0" w14:textId="77777777" w:rsidR="00B67DE5" w:rsidRPr="00B67DE5" w:rsidRDefault="00B67DE5" w:rsidP="00B67DE5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</w:t>
                            </w:r>
                            <w:proofErr w:type="gramStart"/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829416" id="TextBox 47" o:spid="_x0000_s1036" type="#_x0000_t202" style="position:absolute;margin-left:346.7pt;margin-top:209.5pt;width:66.4pt;height:21.6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" filled="f" stroked="f">
                <v:textbox style="mso-fit-shape-to-text:t">
                  <w:txbxContent>
                    <w:p w14:paraId="17A814F0" w14:textId="77777777" w:rsidR="00B67DE5" w:rsidRPr="00B67DE5" w:rsidRDefault="00B67DE5" w:rsidP="00B67DE5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</w:t>
                      </w:r>
                      <w:proofErr w:type="gramStart"/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061224B" wp14:editId="26424476">
                <wp:simplePos x="0" y="0"/>
                <wp:positionH relativeFrom="column">
                  <wp:posOffset>2666360</wp:posOffset>
                </wp:positionH>
                <wp:positionV relativeFrom="paragraph">
                  <wp:posOffset>11494</wp:posOffset>
                </wp:positionV>
                <wp:extent cx="1115118" cy="274562"/>
                <wp:effectExtent l="0" t="0" r="0" b="0"/>
                <wp:wrapNone/>
                <wp:docPr id="37" name="Text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842274-9EB0-D6CF-28DA-B9BED4B390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118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E45C0B" w14:textId="77777777" w:rsidR="00B67DE5" w:rsidRPr="00B67DE5" w:rsidRDefault="00B67DE5" w:rsidP="00B67DE5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</w:t>
                            </w:r>
                            <w:proofErr w:type="gramStart"/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B67DE5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61224B" id="TextBox 36" o:spid="_x0000_s1037" type="#_x0000_t202" style="position:absolute;margin-left:209.95pt;margin-top:.9pt;width:87.8pt;height:21.6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" filled="f" stroked="f">
                <v:textbox style="mso-fit-shape-to-text:t">
                  <w:txbxContent>
                    <w:p w14:paraId="04E45C0B" w14:textId="77777777" w:rsidR="00B67DE5" w:rsidRPr="00B67DE5" w:rsidRDefault="00B67DE5" w:rsidP="00B67DE5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</w:t>
                      </w:r>
                      <w:proofErr w:type="gramStart"/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B67DE5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C61D0F5" wp14:editId="6C350240">
                <wp:simplePos x="0" y="0"/>
                <wp:positionH relativeFrom="column">
                  <wp:posOffset>560935</wp:posOffset>
                </wp:positionH>
                <wp:positionV relativeFrom="paragraph">
                  <wp:posOffset>503272</wp:posOffset>
                </wp:positionV>
                <wp:extent cx="1711438" cy="456792"/>
                <wp:effectExtent l="0" t="0" r="0" b="0"/>
                <wp:wrapNone/>
                <wp:docPr id="36" name="TextBox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B1D370-AC63-C483-3B9D-9DA6FA4D5C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438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89858C" w14:textId="77777777" w:rsidR="00B67DE5" w:rsidRDefault="00B67DE5" w:rsidP="00B67DE5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Medicagenic</w:t>
                            </w:r>
                            <w:proofErr w:type="spellEnd"/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acid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br/>
                              <w:t>MW =502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61D0F5" id="TextBox 35" o:spid="_x0000_s1038" type="#_x0000_t202" style="position:absolute;margin-left:44.15pt;margin-top:39.65pt;width:134.75pt;height:35.9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" filled="f" stroked="f">
                <v:textbox style="mso-fit-shape-to-text:t">
                  <w:txbxContent>
                    <w:p w14:paraId="2589858C" w14:textId="77777777" w:rsidR="00B67DE5" w:rsidRDefault="00B67DE5" w:rsidP="00B67DE5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Medicagenic</w:t>
                      </w:r>
                      <w:proofErr w:type="spellEnd"/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acid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br/>
                        <w:t>MW =5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13FC25B5" wp14:editId="125ADB75">
            <wp:extent cx="6575605" cy="3788228"/>
            <wp:effectExtent l="0" t="0" r="0" b="0"/>
            <wp:docPr id="35" name="Picture 34">
              <a:extLst xmlns:a="http://schemas.openxmlformats.org/drawingml/2006/main">
                <a:ext uri="{FF2B5EF4-FFF2-40B4-BE49-F238E27FC236}">
                  <a16:creationId xmlns:a16="http://schemas.microsoft.com/office/drawing/2014/main" id="{D053AF49-6B2C-E617-A398-17C7BE4142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>
                      <a:extLst>
                        <a:ext uri="{FF2B5EF4-FFF2-40B4-BE49-F238E27FC236}">
                          <a16:creationId xmlns:a16="http://schemas.microsoft.com/office/drawing/2014/main" id="{D053AF49-6B2C-E617-A398-17C7BE4142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3" r="7759"/>
                    <a:stretch/>
                  </pic:blipFill>
                  <pic:spPr bwMode="auto">
                    <a:xfrm>
                      <a:off x="0" y="0"/>
                      <a:ext cx="6589964" cy="379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180D1" w14:textId="4B93120C" w:rsidR="00DE5C70" w:rsidRDefault="001009A9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F8F31D" wp14:editId="119D4B79">
                <wp:simplePos x="0" y="0"/>
                <wp:positionH relativeFrom="column">
                  <wp:posOffset>5670816</wp:posOffset>
                </wp:positionH>
                <wp:positionV relativeFrom="paragraph">
                  <wp:posOffset>2665404</wp:posOffset>
                </wp:positionV>
                <wp:extent cx="892991" cy="456792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5906A2-7161-1A9C-2C86-619A1D8A61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991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F6B1A8" w14:textId="77777777" w:rsidR="001009A9" w:rsidRPr="001009A9" w:rsidRDefault="001009A9" w:rsidP="001009A9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009A9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H+</w:t>
                            </w:r>
                            <w:proofErr w:type="gramStart"/>
                            <w:r w:rsidRPr="001009A9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Na]</w:t>
                            </w:r>
                            <w:r w:rsidRPr="001009A9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F8F31D" id="TextBox 21" o:spid="_x0000_s1039" type="#_x0000_t202" style="position:absolute;margin-left:446.5pt;margin-top:209.85pt;width:70.3pt;height:35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" filled="f" stroked="f">
                <v:textbox style="mso-fit-shape-to-text:t">
                  <w:txbxContent>
                    <w:p w14:paraId="6BF6B1A8" w14:textId="77777777" w:rsidR="001009A9" w:rsidRPr="001009A9" w:rsidRDefault="001009A9" w:rsidP="001009A9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1009A9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H+</w:t>
                      </w:r>
                      <w:proofErr w:type="gramStart"/>
                      <w:r w:rsidRPr="001009A9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Na]</w:t>
                      </w:r>
                      <w:r w:rsidRPr="001009A9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82EE0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E33332" wp14:editId="5FD4EA25">
                <wp:simplePos x="0" y="0"/>
                <wp:positionH relativeFrom="column">
                  <wp:posOffset>5355772</wp:posOffset>
                </wp:positionH>
                <wp:positionV relativeFrom="paragraph">
                  <wp:posOffset>229565</wp:posOffset>
                </wp:positionV>
                <wp:extent cx="726422" cy="274562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3F93B4-9DEF-1A89-00A1-D4F4353083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422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4DCFF6" w14:textId="77777777" w:rsidR="00582EE0" w:rsidRPr="00582EE0" w:rsidRDefault="00582EE0" w:rsidP="00582EE0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82EE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</w:t>
                            </w:r>
                            <w:proofErr w:type="gramStart"/>
                            <w:r w:rsidRPr="00582EE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582EE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E33332" id="TextBox 5" o:spid="_x0000_s1040" type="#_x0000_t202" style="position:absolute;margin-left:421.7pt;margin-top:18.1pt;width:57.2pt;height:21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" filled="f" stroked="f">
                <v:textbox style="mso-fit-shape-to-text:t">
                  <w:txbxContent>
                    <w:p w14:paraId="564DCFF6" w14:textId="77777777" w:rsidR="00582EE0" w:rsidRPr="00582EE0" w:rsidRDefault="00582EE0" w:rsidP="00582EE0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582EE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</w:t>
                      </w:r>
                      <w:proofErr w:type="gramStart"/>
                      <w:r w:rsidRPr="00582EE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582EE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82EE0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F993CE" wp14:editId="67E2C505">
                <wp:simplePos x="0" y="0"/>
                <wp:positionH relativeFrom="column">
                  <wp:posOffset>5179540</wp:posOffset>
                </wp:positionH>
                <wp:positionV relativeFrom="paragraph">
                  <wp:posOffset>2065457</wp:posOffset>
                </wp:positionV>
                <wp:extent cx="761835" cy="456792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76EE0F-12D7-77C5-2F08-6C7296C6AF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835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5D7DB2" w14:textId="77777777" w:rsidR="00582EE0" w:rsidRPr="00582EE0" w:rsidRDefault="00582EE0" w:rsidP="00582EE0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82EE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H+</w:t>
                            </w:r>
                            <w:proofErr w:type="gramStart"/>
                            <w:r w:rsidRPr="00582EE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2]</w:t>
                            </w:r>
                            <w:r w:rsidRPr="00582EE0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F993CE" id="TextBox 10" o:spid="_x0000_s1041" type="#_x0000_t202" style="position:absolute;margin-left:407.85pt;margin-top:162.65pt;width:60pt;height:35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" filled="f" stroked="f">
                <v:textbox style="mso-fit-shape-to-text:t">
                  <w:txbxContent>
                    <w:p w14:paraId="415D7DB2" w14:textId="77777777" w:rsidR="00582EE0" w:rsidRPr="00582EE0" w:rsidRDefault="00582EE0" w:rsidP="00582EE0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582EE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H+</w:t>
                      </w:r>
                      <w:proofErr w:type="gramStart"/>
                      <w:r w:rsidRPr="00582EE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2]</w:t>
                      </w:r>
                      <w:r w:rsidRPr="00582EE0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B30D4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414EAA" wp14:editId="34002168">
                <wp:simplePos x="0" y="0"/>
                <wp:positionH relativeFrom="column">
                  <wp:posOffset>2942985</wp:posOffset>
                </wp:positionH>
                <wp:positionV relativeFrom="paragraph">
                  <wp:posOffset>1566588</wp:posOffset>
                </wp:positionV>
                <wp:extent cx="726422" cy="45679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BA7841-F817-CB68-6ED3-1E8C0DAA37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422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C0EAF0" w14:textId="77777777" w:rsidR="009B30D4" w:rsidRPr="009B30D4" w:rsidRDefault="009B30D4" w:rsidP="009B30D4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</w:t>
                            </w:r>
                            <w:proofErr w:type="spellStart"/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M-H+</w:t>
                            </w:r>
                            <w:proofErr w:type="gramStart"/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Na</w:t>
                            </w:r>
                            <w:proofErr w:type="spellEnd"/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]</w:t>
                            </w:r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414EAA" id="TextBox 4" o:spid="_x0000_s1042" type="#_x0000_t202" style="position:absolute;margin-left:231.75pt;margin-top:123.35pt;width:57.2pt;height:3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" filled="f" stroked="f">
                <v:textbox style="mso-fit-shape-to-text:t">
                  <w:txbxContent>
                    <w:p w14:paraId="62C0EAF0" w14:textId="77777777" w:rsidR="009B30D4" w:rsidRPr="009B30D4" w:rsidRDefault="009B30D4" w:rsidP="009B30D4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</w:t>
                      </w:r>
                      <w:proofErr w:type="spellStart"/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M-H+</w:t>
                      </w:r>
                      <w:proofErr w:type="gramStart"/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Na</w:t>
                      </w:r>
                      <w:proofErr w:type="spellEnd"/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]</w:t>
                      </w:r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B30D4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2E6F0DB" wp14:editId="50A73C18">
                <wp:simplePos x="0" y="0"/>
                <wp:positionH relativeFrom="column">
                  <wp:posOffset>2465716</wp:posOffset>
                </wp:positionH>
                <wp:positionV relativeFrom="paragraph">
                  <wp:posOffset>2106545</wp:posOffset>
                </wp:positionV>
                <wp:extent cx="726422" cy="45679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F877DB-6E96-0CE4-01BF-ACF2F7FB90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422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169128" w14:textId="77777777" w:rsidR="009B30D4" w:rsidRPr="009B30D4" w:rsidRDefault="009B30D4" w:rsidP="009B30D4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H+</w:t>
                            </w:r>
                            <w:proofErr w:type="gramStart"/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2]</w:t>
                            </w:r>
                            <w:r w:rsidRPr="009B30D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E6F0DB" id="TextBox 3" o:spid="_x0000_s1043" type="#_x0000_t202" style="position:absolute;margin-left:194.15pt;margin-top:165.85pt;width:57.2pt;height:35.9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" filled="f" stroked="f">
                <v:textbox style="mso-fit-shape-to-text:t">
                  <w:txbxContent>
                    <w:p w14:paraId="21169128" w14:textId="77777777" w:rsidR="009B30D4" w:rsidRPr="009B30D4" w:rsidRDefault="009B30D4" w:rsidP="009B30D4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H+</w:t>
                      </w:r>
                      <w:proofErr w:type="gramStart"/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2]</w:t>
                      </w:r>
                      <w:r w:rsidRPr="009B30D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D2934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3915192" wp14:editId="5E521C14">
                <wp:simplePos x="0" y="0"/>
                <wp:positionH relativeFrom="column">
                  <wp:posOffset>2973721</wp:posOffset>
                </wp:positionH>
                <wp:positionV relativeFrom="paragraph">
                  <wp:posOffset>45469</wp:posOffset>
                </wp:positionV>
                <wp:extent cx="1115118" cy="274562"/>
                <wp:effectExtent l="0" t="0" r="0" b="0"/>
                <wp:wrapNone/>
                <wp:docPr id="34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6FA8DC-21F3-8146-B1CB-BAC6367D78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118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816112" w14:textId="77777777" w:rsidR="009D2934" w:rsidRPr="009D2934" w:rsidRDefault="009D2934" w:rsidP="009D2934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D293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</w:t>
                            </w:r>
                            <w:proofErr w:type="gramStart"/>
                            <w:r w:rsidRPr="009D293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9D2934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915192" id="TextBox 33" o:spid="_x0000_s1044" type="#_x0000_t202" style="position:absolute;margin-left:234.15pt;margin-top:3.6pt;width:87.8pt;height:21.6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" filled="f" stroked="f">
                <v:textbox style="mso-fit-shape-to-text:t">
                  <w:txbxContent>
                    <w:p w14:paraId="1B816112" w14:textId="77777777" w:rsidR="009D2934" w:rsidRPr="009D2934" w:rsidRDefault="009D2934" w:rsidP="009D2934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9D293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</w:t>
                      </w:r>
                      <w:proofErr w:type="gramStart"/>
                      <w:r w:rsidRPr="009D293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9D2934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17844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28A769B" wp14:editId="4546D9D3">
                <wp:simplePos x="0" y="0"/>
                <wp:positionH relativeFrom="column">
                  <wp:posOffset>553250</wp:posOffset>
                </wp:positionH>
                <wp:positionV relativeFrom="paragraph">
                  <wp:posOffset>122310</wp:posOffset>
                </wp:positionV>
                <wp:extent cx="1491927" cy="456792"/>
                <wp:effectExtent l="0" t="0" r="0" b="0"/>
                <wp:wrapNone/>
                <wp:docPr id="33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56F01F-D4D7-286A-CF9F-8A02AC2D4F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1927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B40003" w14:textId="77777777" w:rsidR="00D17844" w:rsidRDefault="00D17844" w:rsidP="00D17844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Rutin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br/>
                              <w:t>MW =610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8A769B" id="TextBox 32" o:spid="_x0000_s1045" type="#_x0000_t202" style="position:absolute;margin-left:43.55pt;margin-top:9.65pt;width:117.45pt;height:35.9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" filled="f" stroked="f">
                <v:textbox style="mso-fit-shape-to-text:t">
                  <w:txbxContent>
                    <w:p w14:paraId="1BB40003" w14:textId="77777777" w:rsidR="00D17844" w:rsidRDefault="00D17844" w:rsidP="00D17844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Rutin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br/>
                        <w:t>MW =610</w:t>
                      </w:r>
                    </w:p>
                  </w:txbxContent>
                </v:textbox>
              </v:shape>
            </w:pict>
          </mc:Fallback>
        </mc:AlternateContent>
      </w:r>
      <w:r w:rsidR="00A84B2D">
        <w:rPr>
          <w:noProof/>
          <w:lang w:eastAsia="zh-CN"/>
        </w:rPr>
        <w:drawing>
          <wp:inline distT="0" distB="0" distL="0" distR="0" wp14:anchorId="177436DB" wp14:editId="6BE94C96">
            <wp:extent cx="6600585" cy="3580130"/>
            <wp:effectExtent l="0" t="0" r="0" b="0"/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DBE83839-F762-7DBE-6123-D06F32D644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DBE83839-F762-7DBE-6123-D06F32D644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9" r="7769"/>
                    <a:stretch/>
                  </pic:blipFill>
                  <pic:spPr bwMode="auto">
                    <a:xfrm>
                      <a:off x="0" y="0"/>
                      <a:ext cx="6614910" cy="35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BA0E0" w14:textId="5A856C28" w:rsidR="00DE5C70" w:rsidRDefault="00DE5C70"/>
    <w:p w14:paraId="6BF92A20" w14:textId="6D5DE64A" w:rsidR="00DE5C70" w:rsidRDefault="001E16BB"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8F7561" wp14:editId="7715F885">
                <wp:simplePos x="0" y="0"/>
                <wp:positionH relativeFrom="column">
                  <wp:posOffset>1944060</wp:posOffset>
                </wp:positionH>
                <wp:positionV relativeFrom="paragraph">
                  <wp:posOffset>555</wp:posOffset>
                </wp:positionV>
                <wp:extent cx="1115118" cy="274562"/>
                <wp:effectExtent l="0" t="0" r="0" b="0"/>
                <wp:wrapNone/>
                <wp:docPr id="42" name="TextBox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56D712-7AF6-D32F-AB98-DC0381787B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118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9974B6" w14:textId="77777777" w:rsidR="001E16BB" w:rsidRPr="001E16BB" w:rsidRDefault="001E16BB" w:rsidP="001E16BB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E16BB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M-</w:t>
                            </w:r>
                            <w:proofErr w:type="gramStart"/>
                            <w:r w:rsidRPr="001E16BB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1E16BB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8F7561" id="TextBox 41" o:spid="_x0000_s1046" type="#_x0000_t202" style="position:absolute;margin-left:153.1pt;margin-top:.05pt;width:87.8pt;height:21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" filled="f" stroked="f">
                <v:textbox style="mso-fit-shape-to-text:t">
                  <w:txbxContent>
                    <w:p w14:paraId="5C9974B6" w14:textId="77777777" w:rsidR="001E16BB" w:rsidRPr="001E16BB" w:rsidRDefault="001E16BB" w:rsidP="001E16BB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1E16BB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M-</w:t>
                      </w:r>
                      <w:proofErr w:type="gramStart"/>
                      <w:r w:rsidRPr="001E16BB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1E16BB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0F9E2C6" w14:textId="7348470E" w:rsidR="00DE5C70" w:rsidRDefault="0077020A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BDBE1A" wp14:editId="27527836">
                <wp:simplePos x="0" y="0"/>
                <wp:positionH relativeFrom="column">
                  <wp:posOffset>4326111</wp:posOffset>
                </wp:positionH>
                <wp:positionV relativeFrom="paragraph">
                  <wp:posOffset>2791626</wp:posOffset>
                </wp:positionV>
                <wp:extent cx="1117575" cy="274562"/>
                <wp:effectExtent l="0" t="0" r="0" b="0"/>
                <wp:wrapNone/>
                <wp:docPr id="46" name="TextBox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0A4018-7913-BA9E-2606-F72F25A50A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575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4F75A3" w14:textId="77777777" w:rsidR="0077020A" w:rsidRPr="0077020A" w:rsidRDefault="0077020A" w:rsidP="0077020A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020A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H+</w:t>
                            </w:r>
                            <w:proofErr w:type="gramStart"/>
                            <w:r w:rsidRPr="0077020A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Na]</w:t>
                            </w:r>
                            <w:r w:rsidRPr="0077020A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DBE1A" id="TextBox 45" o:spid="_x0000_s1047" type="#_x0000_t202" style="position:absolute;margin-left:340.65pt;margin-top:219.8pt;width:88pt;height:21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" filled="f" stroked="f">
                <v:textbox style="mso-fit-shape-to-text:t">
                  <w:txbxContent>
                    <w:p w14:paraId="2A4F75A3" w14:textId="77777777" w:rsidR="0077020A" w:rsidRPr="0077020A" w:rsidRDefault="0077020A" w:rsidP="0077020A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77020A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H+</w:t>
                      </w:r>
                      <w:proofErr w:type="gramStart"/>
                      <w:r w:rsidRPr="0077020A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Na]</w:t>
                      </w:r>
                      <w:r w:rsidRPr="0077020A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E16BB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C01432" wp14:editId="5EB28B06">
                <wp:simplePos x="0" y="0"/>
                <wp:positionH relativeFrom="column">
                  <wp:posOffset>3964961</wp:posOffset>
                </wp:positionH>
                <wp:positionV relativeFrom="paragraph">
                  <wp:posOffset>2380781</wp:posOffset>
                </wp:positionV>
                <wp:extent cx="898681" cy="274562"/>
                <wp:effectExtent l="0" t="0" r="0" b="0"/>
                <wp:wrapNone/>
                <wp:docPr id="44" name="TextBox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958868-3E66-5D0C-F170-E61E2A87BC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681" cy="2745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4A5A3D" w14:textId="77777777" w:rsidR="001E16BB" w:rsidRPr="001E16BB" w:rsidRDefault="001E16BB" w:rsidP="001E16BB">
                            <w:pPr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E16BB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[2M-</w:t>
                            </w:r>
                            <w:proofErr w:type="gramStart"/>
                            <w:r w:rsidRPr="001E16BB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</w:rPr>
                              <w:t>H]</w:t>
                            </w:r>
                            <w:r w:rsidRPr="001E16BB">
                              <w:rPr>
                                <w:rFonts w:ascii="Times New Roman" w:eastAsia="Malgun Gothic" w:hAnsi="Times New Roman" w:cs="Times New Roman"/>
                                <w:color w:val="EE0000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C01432" id="TextBox 43" o:spid="_x0000_s1048" type="#_x0000_t202" style="position:absolute;margin-left:312.2pt;margin-top:187.45pt;width:70.75pt;height:21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" filled="f" stroked="f">
                <v:textbox style="mso-fit-shape-to-text:t">
                  <w:txbxContent>
                    <w:p w14:paraId="194A5A3D" w14:textId="77777777" w:rsidR="001E16BB" w:rsidRPr="001E16BB" w:rsidRDefault="001E16BB" w:rsidP="001E16BB">
                      <w:pPr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sz w:val="24"/>
                          <w:szCs w:val="24"/>
                        </w:rPr>
                      </w:pPr>
                      <w:r w:rsidRPr="001E16BB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[2M-</w:t>
                      </w:r>
                      <w:proofErr w:type="gramStart"/>
                      <w:r w:rsidRPr="001E16BB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</w:rPr>
                        <w:t>H]</w:t>
                      </w:r>
                      <w:r w:rsidRPr="001E16BB">
                        <w:rPr>
                          <w:rFonts w:ascii="Times New Roman" w:eastAsia="Malgun Gothic" w:hAnsi="Times New Roman" w:cs="Times New Roman"/>
                          <w:color w:val="EE0000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E16BB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08092C" wp14:editId="15FD2A4D">
                <wp:simplePos x="0" y="0"/>
                <wp:positionH relativeFrom="column">
                  <wp:posOffset>2758568</wp:posOffset>
                </wp:positionH>
                <wp:positionV relativeFrom="paragraph">
                  <wp:posOffset>713345</wp:posOffset>
                </wp:positionV>
                <wp:extent cx="2222718" cy="456792"/>
                <wp:effectExtent l="0" t="0" r="0" b="0"/>
                <wp:wrapNone/>
                <wp:docPr id="39" name="TextBox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D87FFC-B9F8-E300-01B3-7AF707E671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718" cy="4567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727ED3" w14:textId="77777777" w:rsidR="001E16BB" w:rsidRDefault="001E16BB" w:rsidP="001E16BB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Luteolin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noBreakHyphen/>
                              <w:t>7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noBreakHyphen/>
                              <w:t>O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noBreakHyphen/>
                              <w:t>glucoside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br/>
                              <w:t>MW =448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08092C" id="TextBox 38" o:spid="_x0000_s1049" type="#_x0000_t202" style="position:absolute;margin-left:217.2pt;margin-top:56.15pt;width:175pt;height:35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" filled="f" stroked="f">
                <v:textbox style="mso-fit-shape-to-text:t">
                  <w:txbxContent>
                    <w:p w14:paraId="03727ED3" w14:textId="77777777" w:rsidR="001E16BB" w:rsidRDefault="001E16BB" w:rsidP="001E16BB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Luteolin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noBreakHyphen/>
                        <w:t>7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noBreakHyphen/>
                        <w:t>O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noBreakHyphen/>
                        <w:t>glucoside</w:t>
                      </w: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br/>
                        <w:t>MW =448</w:t>
                      </w:r>
                    </w:p>
                  </w:txbxContent>
                </v:textbox>
              </v:shape>
            </w:pict>
          </mc:Fallback>
        </mc:AlternateContent>
      </w:r>
      <w:r w:rsidR="001E16BB">
        <w:rPr>
          <w:noProof/>
          <w:lang w:eastAsia="zh-CN"/>
        </w:rPr>
        <w:drawing>
          <wp:inline distT="0" distB="0" distL="0" distR="0" wp14:anchorId="34F6A61B" wp14:editId="161FF234">
            <wp:extent cx="6737410" cy="3495675"/>
            <wp:effectExtent l="0" t="0" r="6350" b="0"/>
            <wp:docPr id="38" name="Picture 37">
              <a:extLst xmlns:a="http://schemas.openxmlformats.org/drawingml/2006/main">
                <a:ext uri="{FF2B5EF4-FFF2-40B4-BE49-F238E27FC236}">
                  <a16:creationId xmlns:a16="http://schemas.microsoft.com/office/drawing/2014/main" id="{0EDE1A8E-914C-B36F-2979-3C1EA7CBD3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>
                      <a:extLst>
                        <a:ext uri="{FF2B5EF4-FFF2-40B4-BE49-F238E27FC236}">
                          <a16:creationId xmlns:a16="http://schemas.microsoft.com/office/drawing/2014/main" id="{0EDE1A8E-914C-B36F-2979-3C1EA7CBD3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2" r="7778"/>
                    <a:stretch/>
                  </pic:blipFill>
                  <pic:spPr bwMode="auto">
                    <a:xfrm>
                      <a:off x="0" y="0"/>
                      <a:ext cx="6749903" cy="3502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0477E" w14:textId="45D64921" w:rsidR="00DE5EFD" w:rsidRDefault="00DE5EFD" w:rsidP="00DE5EFD">
      <w:pPr>
        <w:rPr>
          <w:rFonts w:ascii="Times New Roman" w:eastAsia="Malgun Gothic" w:hAnsi="Times New Roman" w:cs="+mn-cs"/>
          <w:b/>
          <w:bCs/>
          <w:color w:val="000000"/>
          <w:kern w:val="24"/>
          <w:sz w:val="24"/>
          <w:szCs w:val="24"/>
        </w:rPr>
      </w:pPr>
      <w:bookmarkStart w:id="2" w:name="_Hlk217388159"/>
      <w:bookmarkStart w:id="3" w:name="_Hlk217388160"/>
      <w:r>
        <w:rPr>
          <w:rFonts w:ascii="Times New Roman" w:eastAsia="Malgun Gothic" w:hAnsi="Times New Roman" w:cs="+mn-cs"/>
          <w:b/>
          <w:bCs/>
          <w:color w:val="000000"/>
          <w:kern w:val="24"/>
        </w:rPr>
        <w:t>Supplementary Fig.</w:t>
      </w:r>
      <w:r>
        <w:rPr>
          <w:rFonts w:ascii="Times New Roman" w:eastAsia="Malgun Gothic" w:hAnsi="Times New Roman" w:cs="+mn-cs" w:hint="eastAsia"/>
          <w:b/>
          <w:bCs/>
          <w:color w:val="000000"/>
          <w:kern w:val="24"/>
        </w:rPr>
        <w:t xml:space="preserve"> </w:t>
      </w:r>
      <w:r>
        <w:rPr>
          <w:rFonts w:ascii="Times New Roman" w:eastAsia="Malgun Gothic" w:hAnsi="Times New Roman" w:cs="+mn-cs"/>
          <w:b/>
          <w:bCs/>
          <w:color w:val="000000"/>
          <w:kern w:val="24"/>
        </w:rPr>
        <w:t xml:space="preserve">1. </w:t>
      </w:r>
      <w:r w:rsidRPr="0089115B">
        <w:rPr>
          <w:rFonts w:ascii="Times New Roman" w:eastAsia="Malgun Gothic" w:hAnsi="Times New Roman" w:cs="+mn-cs"/>
          <w:color w:val="000000"/>
          <w:kern w:val="24"/>
        </w:rPr>
        <w:t>EI-MS</w:t>
      </w:r>
      <w:r>
        <w:rPr>
          <w:rFonts w:ascii="Times New Roman" w:eastAsia="Malgun Gothic" w:hAnsi="Times New Roman" w:cs="+mn-cs"/>
          <w:color w:val="000000"/>
          <w:kern w:val="24"/>
        </w:rPr>
        <w:t xml:space="preserve"> </w:t>
      </w:r>
      <w:r w:rsidRPr="00AF6DA8"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 xml:space="preserve">(m/z) </w:t>
      </w:r>
      <w:r>
        <w:rPr>
          <w:rFonts w:ascii="Times New Roman" w:eastAsia="Malgun Gothic" w:hAnsi="Times New Roman" w:cs="+mn-cs"/>
          <w:color w:val="000000"/>
          <w:kern w:val="24"/>
        </w:rPr>
        <w:t>data of</w:t>
      </w:r>
      <w:r w:rsidRPr="0089115B">
        <w:rPr>
          <w:rFonts w:ascii="Times New Roman" w:eastAsia="Malgun Gothic" w:hAnsi="Times New Roman" w:cs="+mn-cs"/>
          <w:color w:val="000000"/>
          <w:kern w:val="24"/>
        </w:rPr>
        <w:t xml:space="preserve"> isolated compounds</w:t>
      </w:r>
      <w:r>
        <w:rPr>
          <w:rFonts w:ascii="Times New Roman" w:eastAsia="Malgun Gothic" w:hAnsi="Times New Roman" w:cs="+mn-cs"/>
          <w:color w:val="000000"/>
          <w:kern w:val="24"/>
        </w:rPr>
        <w:t>:</w:t>
      </w:r>
      <w:r w:rsidRPr="0089115B">
        <w:rPr>
          <w:rFonts w:ascii="Times New Roman" w:eastAsia="Malgun Gothic" w:hAnsi="Times New Roman" w:cs="+mn-cs"/>
          <w:color w:val="000000"/>
          <w:kern w:val="24"/>
        </w:rPr>
        <w:t xml:space="preserve"> </w:t>
      </w:r>
      <w:proofErr w:type="spellStart"/>
      <w:r w:rsidRPr="0089115B">
        <w:rPr>
          <w:rFonts w:ascii="Times New Roman" w:eastAsia="Malgun Gothic" w:hAnsi="Times New Roman" w:cs="+mn-cs"/>
          <w:color w:val="000000"/>
          <w:kern w:val="24"/>
        </w:rPr>
        <w:t>jujuboside</w:t>
      </w:r>
      <w:proofErr w:type="spellEnd"/>
      <w:r w:rsidRPr="0089115B">
        <w:rPr>
          <w:rFonts w:ascii="Times New Roman" w:eastAsia="Malgun Gothic" w:hAnsi="Times New Roman" w:cs="+mn-cs"/>
          <w:color w:val="000000"/>
          <w:kern w:val="24"/>
        </w:rPr>
        <w:t xml:space="preserve"> B, p-coum</w:t>
      </w:r>
      <w:ins w:id="4" w:author="NOREENSABA" w:date="2026-04-30T19:04:00Z" w16du:dateUtc="2026-04-30T10:04:00Z">
        <w:r w:rsidR="00ED5AA9">
          <w:rPr>
            <w:rFonts w:ascii="Times New Roman" w:eastAsia="Malgun Gothic" w:hAnsi="Times New Roman" w:cs="+mn-cs"/>
            <w:color w:val="000000"/>
            <w:kern w:val="24"/>
          </w:rPr>
          <w:t>a</w:t>
        </w:r>
      </w:ins>
      <w:del w:id="5" w:author="NOREENSABA" w:date="2026-04-30T19:04:00Z" w16du:dateUtc="2026-04-30T10:04:00Z">
        <w:r w:rsidRPr="0089115B" w:rsidDel="00ED5AA9">
          <w:rPr>
            <w:rFonts w:ascii="Times New Roman" w:eastAsia="Malgun Gothic" w:hAnsi="Times New Roman" w:cs="+mn-cs"/>
            <w:color w:val="000000"/>
            <w:kern w:val="24"/>
          </w:rPr>
          <w:delText>e</w:delText>
        </w:r>
      </w:del>
      <w:r w:rsidRPr="0089115B">
        <w:rPr>
          <w:rFonts w:ascii="Times New Roman" w:eastAsia="Malgun Gothic" w:hAnsi="Times New Roman" w:cs="+mn-cs"/>
          <w:color w:val="000000"/>
          <w:kern w:val="24"/>
        </w:rPr>
        <w:t xml:space="preserve">ric acid, </w:t>
      </w:r>
      <w:proofErr w:type="spellStart"/>
      <w:r w:rsidRPr="0089115B">
        <w:rPr>
          <w:rFonts w:ascii="Times New Roman" w:eastAsia="Malgun Gothic" w:hAnsi="Times New Roman" w:cs="+mn-cs"/>
          <w:color w:val="000000"/>
          <w:kern w:val="24"/>
        </w:rPr>
        <w:t>medicagenic</w:t>
      </w:r>
      <w:proofErr w:type="spellEnd"/>
      <w:r>
        <w:rPr>
          <w:rFonts w:ascii="Times New Roman" w:eastAsia="Malgun Gothic" w:hAnsi="Times New Roman" w:cs="+mn-cs"/>
          <w:color w:val="000000"/>
          <w:kern w:val="24"/>
        </w:rPr>
        <w:t xml:space="preserve"> acid, rutin, and Luteolin</w:t>
      </w:r>
      <w:r>
        <w:rPr>
          <w:rFonts w:ascii="Times New Roman" w:eastAsia="Malgun Gothic" w:hAnsi="Times New Roman" w:cs="+mn-cs"/>
          <w:color w:val="000000"/>
          <w:kern w:val="24"/>
        </w:rPr>
        <w:noBreakHyphen/>
        <w:t>7</w:t>
      </w:r>
      <w:r>
        <w:rPr>
          <w:rFonts w:ascii="Times New Roman" w:eastAsia="Malgun Gothic" w:hAnsi="Times New Roman" w:cs="+mn-cs"/>
          <w:color w:val="000000"/>
          <w:kern w:val="24"/>
        </w:rPr>
        <w:noBreakHyphen/>
        <w:t>O-</w:t>
      </w:r>
      <w:r>
        <w:rPr>
          <w:rFonts w:ascii="Times New Roman" w:eastAsia="Malgun Gothic" w:hAnsi="Times New Roman" w:cs="+mn-cs" w:hint="eastAsia"/>
          <w:color w:val="000000"/>
          <w:kern w:val="24"/>
        </w:rPr>
        <w:t>G</w:t>
      </w:r>
      <w:r w:rsidRPr="0089115B">
        <w:rPr>
          <w:rFonts w:ascii="Times New Roman" w:eastAsia="Malgun Gothic" w:hAnsi="Times New Roman" w:cs="+mn-cs"/>
          <w:color w:val="000000"/>
          <w:kern w:val="24"/>
        </w:rPr>
        <w:t>lucoside</w:t>
      </w:r>
      <w:bookmarkEnd w:id="2"/>
      <w:bookmarkEnd w:id="3"/>
      <w:r>
        <w:rPr>
          <w:rFonts w:ascii="Times New Roman" w:eastAsia="Malgun Gothic" w:hAnsi="Times New Roman" w:cs="+mn-cs" w:hint="eastAsia"/>
          <w:color w:val="000000"/>
          <w:kern w:val="24"/>
        </w:rPr>
        <w:t>.</w:t>
      </w:r>
    </w:p>
    <w:p w14:paraId="441160A6" w14:textId="681E4C31" w:rsidR="00DE5C70" w:rsidRPr="00DE5EFD" w:rsidRDefault="00DE5C70"/>
    <w:p w14:paraId="76493639" w14:textId="06738BB9" w:rsidR="00DE5C70" w:rsidRDefault="00DE5C70"/>
    <w:p w14:paraId="5A3FEB52" w14:textId="425843BC" w:rsidR="00DE5C70" w:rsidRDefault="0060447D">
      <w:r>
        <w:rPr>
          <w:noProof/>
          <w:lang w:eastAsia="zh-CN"/>
        </w:rPr>
        <w:drawing>
          <wp:anchor distT="0" distB="0" distL="114300" distR="114300" simplePos="0" relativeHeight="251669504" behindDoc="1" locked="0" layoutInCell="1" allowOverlap="1" wp14:anchorId="643388FE" wp14:editId="2F14A4B7">
            <wp:simplePos x="0" y="0"/>
            <wp:positionH relativeFrom="column">
              <wp:posOffset>238125</wp:posOffset>
            </wp:positionH>
            <wp:positionV relativeFrom="paragraph">
              <wp:posOffset>-3272790</wp:posOffset>
            </wp:positionV>
            <wp:extent cx="2613660" cy="1711325"/>
            <wp:effectExtent l="0" t="0" r="0" b="3175"/>
            <wp:wrapNone/>
            <wp:docPr id="13" name="Picture 12" descr="A diagram of a molecul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31C2E9F-F3E5-A830-AAEE-8265DD37B6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diagram of a molecule&#10;&#10;AI-generated content may be incorrect.">
                      <a:extLst>
                        <a:ext uri="{FF2B5EF4-FFF2-40B4-BE49-F238E27FC236}">
                          <a16:creationId xmlns:a16="http://schemas.microsoft.com/office/drawing/2014/main" id="{931C2E9F-F3E5-A830-AAEE-8265DD37B6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8" t="2298" r="840" b="7732"/>
                    <a:stretch/>
                  </pic:blipFill>
                  <pic:spPr>
                    <a:xfrm>
                      <a:off x="0" y="0"/>
                      <a:ext cx="261366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6C290F" w14:textId="0FA8CFE4" w:rsidR="00DE5C70" w:rsidRDefault="00DE5C70"/>
    <w:p w14:paraId="0017159E" w14:textId="1AC867F9" w:rsidR="00DE5C70" w:rsidRDefault="00DE5C70"/>
    <w:p w14:paraId="21FE65D0" w14:textId="150795E3" w:rsidR="00DE5C70" w:rsidRDefault="00DE5C70"/>
    <w:p w14:paraId="5D7DAA2D" w14:textId="77777777" w:rsidR="00DE5C70" w:rsidRDefault="00DE5C70"/>
    <w:p w14:paraId="629D5F2E" w14:textId="77777777" w:rsidR="00DE5C70" w:rsidRDefault="00DE5C70"/>
    <w:p w14:paraId="5E512317" w14:textId="77777777" w:rsidR="00DE5C70" w:rsidRDefault="00DE5C70"/>
    <w:p w14:paraId="6EDBAF6D" w14:textId="77777777" w:rsidR="00DE5C70" w:rsidRDefault="00DE5C70"/>
    <w:p w14:paraId="1883106E" w14:textId="77777777" w:rsidR="00DE5C70" w:rsidRDefault="00DE5C70"/>
    <w:p w14:paraId="3B0789C3" w14:textId="190D7363" w:rsidR="00DE5C70" w:rsidRDefault="00ED5AA9">
      <w:r>
        <w:rPr>
          <w:noProof/>
          <w:lang w:eastAsia="zh-CN"/>
        </w:rPr>
        <w:lastRenderedPageBreak/>
        <w:drawing>
          <wp:anchor distT="0" distB="0" distL="114300" distR="114300" simplePos="0" relativeHeight="251637760" behindDoc="0" locked="0" layoutInCell="1" allowOverlap="1" wp14:anchorId="5A6742E9" wp14:editId="78058BB9">
            <wp:simplePos x="0" y="0"/>
            <wp:positionH relativeFrom="column">
              <wp:posOffset>-288925</wp:posOffset>
            </wp:positionH>
            <wp:positionV relativeFrom="paragraph">
              <wp:posOffset>3945890</wp:posOffset>
            </wp:positionV>
            <wp:extent cx="6767830" cy="3535045"/>
            <wp:effectExtent l="0" t="0" r="0" b="8255"/>
            <wp:wrapTopAndBottom/>
            <wp:docPr id="1710833159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833159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7830" cy="3535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38784" behindDoc="0" locked="0" layoutInCell="1" allowOverlap="1" wp14:anchorId="2722803E" wp14:editId="35BE9CE6">
            <wp:simplePos x="0" y="0"/>
            <wp:positionH relativeFrom="page">
              <wp:posOffset>628050</wp:posOffset>
            </wp:positionH>
            <wp:positionV relativeFrom="paragraph">
              <wp:posOffset>44106</wp:posOffset>
            </wp:positionV>
            <wp:extent cx="7121525" cy="3972560"/>
            <wp:effectExtent l="0" t="0" r="3175" b="8890"/>
            <wp:wrapTopAndBottom/>
            <wp:docPr id="15" name="Picture 14" descr="A graph of a person's bod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1872B4C-90E3-A089-7287-8964ADDC54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graph of a person's body&#10;&#10;AI-generated content may be incorrect.">
                      <a:extLst>
                        <a:ext uri="{FF2B5EF4-FFF2-40B4-BE49-F238E27FC236}">
                          <a16:creationId xmlns:a16="http://schemas.microsoft.com/office/drawing/2014/main" id="{11872B4C-90E3-A089-7287-8964ADDC54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1525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ins w:id="6" w:author="NOREENSABA" w:date="2026-04-30T19:02:00Z" w16du:dateUtc="2026-04-30T10:02:00Z">
        <w:r>
          <w:rPr>
            <w:noProof/>
            <w:lang w:eastAsia="zh-CN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10E41521" wp14:editId="0800664D">
                  <wp:simplePos x="0" y="0"/>
                  <wp:positionH relativeFrom="column">
                    <wp:posOffset>-46974</wp:posOffset>
                  </wp:positionH>
                  <wp:positionV relativeFrom="paragraph">
                    <wp:posOffset>4493895</wp:posOffset>
                  </wp:positionV>
                  <wp:extent cx="1491927" cy="456792"/>
                  <wp:effectExtent l="0" t="0" r="0" b="0"/>
                  <wp:wrapNone/>
                  <wp:docPr id="1943565265" name="TextBox 3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491927" cy="4567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086111" w14:textId="2E16E77E" w:rsidR="00ED5AA9" w:rsidRPr="00ED5AA9" w:rsidRDefault="00ED5AA9" w:rsidP="00ED5AA9">
                              <w:pPr>
                                <w:wordWrap w:val="0"/>
                                <w:rPr>
                                  <w:rFonts w:ascii="Times New Roman" w:eastAsia="Malgun Gothic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  <w:rPrChange w:id="7" w:author="NOREENSABA" w:date="2026-04-30T19:03:00Z" w16du:dateUtc="2026-04-30T10:03:00Z">
                                    <w:rPr>
                                      <w:rFonts w:ascii="Times New Roman" w:eastAsia="Malgun Gothic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rPrChange>
                                </w:rPr>
                              </w:pPr>
                              <w:r w:rsidRPr="00433A76">
                                <w:rPr>
                                  <w:rFonts w:ascii="Times New Roman" w:eastAsia="Malgun Gothic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p-coumaric acid</w:t>
                              </w:r>
                              <w:r w:rsidRPr="00ED5AA9">
                                <w:rPr>
                                  <w:rFonts w:ascii="Times New Roman" w:eastAsia="Malgun Gothic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  <w:rPrChange w:id="8" w:author="NOREENSABA" w:date="2026-04-30T19:03:00Z" w16du:dateUtc="2026-04-30T10:03:00Z">
                                    <w:rPr>
                                      <w:rFonts w:ascii="Times New Roman" w:eastAsia="Malgun Gothic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</w:rPrChange>
                                </w:rPr>
                                <w:br/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10E41521" id="_x0000_s1050" type="#_x0000_t202" style="position:absolute;margin-left:-3.7pt;margin-top:353.85pt;width:117.45pt;height:35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" filled="f" stroked="f">
                  <v:textbox style="mso-fit-shape-to-text:t">
                    <w:txbxContent>
                      <w:p w14:paraId="2C086111" w14:textId="2E16E77E" w:rsidR="00ED5AA9" w:rsidRPr="00ED5AA9" w:rsidRDefault="00ED5AA9" w:rsidP="00ED5AA9">
                        <w:pPr>
                          <w:wordWrap w:val="0"/>
                          <w:rPr>
                            <w:rFonts w:ascii="Times New Roman" w:eastAsia="Malgun Gothic" w:hAnsi="Times New Roman" w:cs="Times New Roman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  <w:rPrChange w:id="9" w:author="NOREENSABA" w:date="2026-04-30T19:03:00Z" w16du:dateUtc="2026-04-30T10:03:00Z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rPrChange>
                          </w:rPr>
                        </w:pPr>
                        <w:r w:rsidRPr="00433A76">
                          <w:rPr>
                            <w:rFonts w:ascii="Times New Roman" w:eastAsia="Malgun Gothic" w:hAnsi="Times New Roman" w:cs="Times New Roman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p-coumaric acid</w:t>
                        </w:r>
                        <w:r w:rsidRPr="00ED5AA9">
                          <w:rPr>
                            <w:rFonts w:ascii="Times New Roman" w:eastAsia="Malgun Gothic" w:hAnsi="Times New Roman" w:cs="Times New Roman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  <w:rPrChange w:id="10" w:author="NOREENSABA" w:date="2026-04-30T19:03:00Z" w16du:dateUtc="2026-04-30T10:03:00Z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</w:rPrChange>
                          </w:rPr>
                          <w:br/>
                        </w:r>
                      </w:p>
                    </w:txbxContent>
                  </v:textbox>
                </v:shape>
              </w:pict>
            </mc:Fallback>
          </mc:AlternateContent>
        </w:r>
      </w:ins>
      <w:r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50910A16" wp14:editId="2389F4D6">
            <wp:simplePos x="0" y="0"/>
            <wp:positionH relativeFrom="column">
              <wp:posOffset>3325091</wp:posOffset>
            </wp:positionH>
            <wp:positionV relativeFrom="paragraph">
              <wp:posOffset>4168239</wp:posOffset>
            </wp:positionV>
            <wp:extent cx="2926371" cy="1686296"/>
            <wp:effectExtent l="0" t="0" r="7620" b="9525"/>
            <wp:wrapNone/>
            <wp:docPr id="3" name="Picture 2" descr="A chemical structure with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88873C0-3190-5C04-4C1A-9CAC32C825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hemical structure with text&#10;&#10;AI-generated content may be incorrect.">
                      <a:extLst>
                        <a:ext uri="{FF2B5EF4-FFF2-40B4-BE49-F238E27FC236}">
                          <a16:creationId xmlns:a16="http://schemas.microsoft.com/office/drawing/2014/main" id="{988873C0-3190-5C04-4C1A-9CAC32C825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31" t="20733" r="28145" b="20733"/>
                    <a:stretch/>
                  </pic:blipFill>
                  <pic:spPr>
                    <a:xfrm>
                      <a:off x="0" y="0"/>
                      <a:ext cx="2927781" cy="16871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C239670" wp14:editId="2E9B0F72">
                <wp:simplePos x="0" y="0"/>
                <wp:positionH relativeFrom="column">
                  <wp:posOffset>2560889</wp:posOffset>
                </wp:positionH>
                <wp:positionV relativeFrom="paragraph">
                  <wp:posOffset>2583296</wp:posOffset>
                </wp:positionV>
                <wp:extent cx="2103461" cy="495200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8B4F03-5535-14B5-A458-92599A8678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461" cy="495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9A9062" w14:textId="77777777" w:rsidR="0060447D" w:rsidRPr="0060447D" w:rsidRDefault="0060447D" w:rsidP="0060447D">
                            <w:pPr>
                              <w:wordWrap w:val="0"/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proofErr w:type="spellStart"/>
                            <w:r w:rsidRPr="0060447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Jujuboside</w:t>
                            </w:r>
                            <w:proofErr w:type="spellEnd"/>
                            <w:r w:rsidRPr="0060447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239670" id="TextBox 17" o:spid="_x0000_s1051" type="#_x0000_t202" style="position:absolute;margin-left:201.65pt;margin-top:203.4pt;width:165.65pt;height:39pt;z-index:251648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" filled="f" stroked="f">
                <v:textbox style="mso-fit-shape-to-text:t">
                  <w:txbxContent>
                    <w:p w14:paraId="5D9A9062" w14:textId="77777777" w:rsidR="0060447D" w:rsidRPr="0060447D" w:rsidRDefault="0060447D" w:rsidP="0060447D">
                      <w:pPr>
                        <w:wordWrap w:val="0"/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proofErr w:type="spellStart"/>
                      <w:r w:rsidRPr="0060447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>Jujuboside</w:t>
                      </w:r>
                      <w:proofErr w:type="spellEnd"/>
                      <w:r w:rsidRPr="0060447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 xml:space="preserve">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anchor distT="0" distB="0" distL="114300" distR="114300" simplePos="0" relativeHeight="251639808" behindDoc="0" locked="0" layoutInCell="1" allowOverlap="1" wp14:anchorId="71C5A550" wp14:editId="1B60BD22">
            <wp:simplePos x="0" y="0"/>
            <wp:positionH relativeFrom="margin">
              <wp:align>left</wp:align>
            </wp:positionH>
            <wp:positionV relativeFrom="paragraph">
              <wp:posOffset>622054</wp:posOffset>
            </wp:positionV>
            <wp:extent cx="3800104" cy="2488346"/>
            <wp:effectExtent l="0" t="0" r="0" b="7620"/>
            <wp:wrapNone/>
            <wp:docPr id="1241244461" name="Picture 12" descr="A diagram of a molecul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31C2E9F-F3E5-A830-AAEE-8265DD37B6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244461" name="Picture 12" descr="A diagram of a molecule&#10;&#10;AI-generated content may be incorrect.">
                      <a:extLst>
                        <a:ext uri="{FF2B5EF4-FFF2-40B4-BE49-F238E27FC236}">
                          <a16:creationId xmlns:a16="http://schemas.microsoft.com/office/drawing/2014/main" id="{931C2E9F-F3E5-A830-AAEE-8265DD37B6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8" t="2298" r="840" b="7732"/>
                    <a:stretch/>
                  </pic:blipFill>
                  <pic:spPr>
                    <a:xfrm>
                      <a:off x="0" y="0"/>
                      <a:ext cx="3803446" cy="24905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B29C55" w14:textId="063A70B6" w:rsidR="00DE5C70" w:rsidRDefault="0060447D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397FA0" wp14:editId="149BDCA4">
                <wp:simplePos x="0" y="0"/>
                <wp:positionH relativeFrom="margin">
                  <wp:align>right</wp:align>
                </wp:positionH>
                <wp:positionV relativeFrom="paragraph">
                  <wp:posOffset>6006604</wp:posOffset>
                </wp:positionV>
                <wp:extent cx="2645276" cy="495200"/>
                <wp:effectExtent l="0" t="0" r="0" b="0"/>
                <wp:wrapNone/>
                <wp:docPr id="96809226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5276" cy="495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518E7F" w14:textId="77777777" w:rsidR="0060447D" w:rsidRPr="0060447D" w:rsidRDefault="0060447D" w:rsidP="0060447D">
                            <w:pPr>
                              <w:wordWrap w:val="0"/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60447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-coumaric aci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397FA0" id="_x0000_s1052" type="#_x0000_t202" style="position:absolute;margin-left:157.1pt;margin-top:472.95pt;width:208.3pt;height:39pt;z-index:251662336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" filled="f" stroked="f">
                <v:textbox style="mso-fit-shape-to-text:t">
                  <w:txbxContent>
                    <w:p w14:paraId="41518E7F" w14:textId="77777777" w:rsidR="0060447D" w:rsidRPr="0060447D" w:rsidRDefault="0060447D" w:rsidP="0060447D">
                      <w:pPr>
                        <w:wordWrap w:val="0"/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60447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>p-coumaric aci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B27564" w14:textId="0C24F00C" w:rsidR="00DE5C70" w:rsidRDefault="00DE5C70"/>
    <w:p w14:paraId="0FD84369" w14:textId="39DE1D0E" w:rsidR="00DE5C70" w:rsidRDefault="00DE5C70"/>
    <w:p w14:paraId="464F494D" w14:textId="18FE667F" w:rsidR="00DE5C70" w:rsidRDefault="00A7179F">
      <w:r>
        <w:rPr>
          <w:noProof/>
          <w:lang w:eastAsia="zh-CN"/>
        </w:rPr>
        <w:drawing>
          <wp:anchor distT="0" distB="0" distL="114300" distR="114300" simplePos="0" relativeHeight="251670528" behindDoc="0" locked="0" layoutInCell="1" allowOverlap="1" wp14:anchorId="6D5F1BD2" wp14:editId="38E921A5">
            <wp:simplePos x="0" y="0"/>
            <wp:positionH relativeFrom="column">
              <wp:posOffset>330413</wp:posOffset>
            </wp:positionH>
            <wp:positionV relativeFrom="paragraph">
              <wp:posOffset>407254</wp:posOffset>
            </wp:positionV>
            <wp:extent cx="4210851" cy="3200496"/>
            <wp:effectExtent l="0" t="0" r="0" b="0"/>
            <wp:wrapNone/>
            <wp:docPr id="17" name="Picture 16" descr="A diagram of a chemical structu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473988E-30DA-A325-4F02-3E10E6823E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diagram of a chemical structure&#10;&#10;AI-generated content may be incorrect.">
                      <a:extLst>
                        <a:ext uri="{FF2B5EF4-FFF2-40B4-BE49-F238E27FC236}">
                          <a16:creationId xmlns:a16="http://schemas.microsoft.com/office/drawing/2014/main" id="{0473988E-30DA-A325-4F02-3E10E6823E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81" t="13961" r="21646" b="12013"/>
                    <a:stretch/>
                  </pic:blipFill>
                  <pic:spPr>
                    <a:xfrm>
                      <a:off x="0" y="0"/>
                      <a:ext cx="4215838" cy="32042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26A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1FAB61" wp14:editId="742E50A3">
                <wp:simplePos x="0" y="0"/>
                <wp:positionH relativeFrom="column">
                  <wp:posOffset>2935290</wp:posOffset>
                </wp:positionH>
                <wp:positionV relativeFrom="paragraph">
                  <wp:posOffset>2713771</wp:posOffset>
                </wp:positionV>
                <wp:extent cx="2195640" cy="898066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ECA837-A8AD-C190-20D7-738540D8F4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640" cy="8980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522DCD" w14:textId="77777777" w:rsidR="00A626AC" w:rsidRPr="00A626AC" w:rsidRDefault="00A626AC" w:rsidP="00A626AC">
                            <w:pPr>
                              <w:wordWrap w:val="0"/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proofErr w:type="spellStart"/>
                            <w:r w:rsidRPr="00A626AC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Medicagenic</w:t>
                            </w:r>
                            <w:proofErr w:type="spellEnd"/>
                            <w:r w:rsidRPr="00A626AC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aci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1FAB61" id="TextBox 20" o:spid="_x0000_s1053" type="#_x0000_t202" style="position:absolute;margin-left:231.15pt;margin-top:213.7pt;width:172.9pt;height:70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" filled="f" stroked="f">
                <v:textbox style="mso-fit-shape-to-text:t">
                  <w:txbxContent>
                    <w:p w14:paraId="03522DCD" w14:textId="77777777" w:rsidR="00A626AC" w:rsidRPr="00A626AC" w:rsidRDefault="00A626AC" w:rsidP="00A626AC">
                      <w:pPr>
                        <w:wordWrap w:val="0"/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proofErr w:type="spellStart"/>
                      <w:r w:rsidRPr="00A626AC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>Medicagenic</w:t>
                      </w:r>
                      <w:proofErr w:type="spellEnd"/>
                      <w:r w:rsidRPr="00A626AC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 xml:space="preserve"> acid</w:t>
                      </w:r>
                    </w:p>
                  </w:txbxContent>
                </v:textbox>
              </v:shape>
            </w:pict>
          </mc:Fallback>
        </mc:AlternateContent>
      </w:r>
      <w:r w:rsidR="00A626AC">
        <w:rPr>
          <w:noProof/>
          <w:lang w:eastAsia="zh-CN"/>
        </w:rPr>
        <w:drawing>
          <wp:inline distT="0" distB="0" distL="0" distR="0" wp14:anchorId="6A6B3325" wp14:editId="4DE096FF">
            <wp:extent cx="6699250" cy="4472108"/>
            <wp:effectExtent l="0" t="0" r="6350" b="5080"/>
            <wp:docPr id="20" name="Picture 19" descr="A graph of a person's bod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29839F0-84F2-0107-4B62-092A8880B8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A graph of a person's body&#10;&#10;AI-generated content may be incorrect.">
                      <a:extLst>
                        <a:ext uri="{FF2B5EF4-FFF2-40B4-BE49-F238E27FC236}">
                          <a16:creationId xmlns:a16="http://schemas.microsoft.com/office/drawing/2014/main" id="{929839F0-84F2-0107-4B62-092A8880B8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726407" cy="449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21AB4" w14:textId="5E75A3CD" w:rsidR="00DE5C70" w:rsidRDefault="00C014C1"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19CB2F" wp14:editId="0A0DA999">
                <wp:simplePos x="0" y="0"/>
                <wp:positionH relativeFrom="column">
                  <wp:posOffset>3895207</wp:posOffset>
                </wp:positionH>
                <wp:positionV relativeFrom="paragraph">
                  <wp:posOffset>486751</wp:posOffset>
                </wp:positionV>
                <wp:extent cx="976549" cy="49520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475EB5-D973-6ACC-0061-15A7F75F40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6549" cy="495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57C927" w14:textId="77777777" w:rsidR="00C014C1" w:rsidRPr="00A27F86" w:rsidRDefault="00C014C1" w:rsidP="00C014C1">
                            <w:pPr>
                              <w:wordWrap w:val="0"/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A27F8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Rut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19CB2F" id="TextBox 6" o:spid="_x0000_s1054" type="#_x0000_t202" style="position:absolute;margin-left:306.7pt;margin-top:38.35pt;width:76.9pt;height:39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" filled="f" stroked="f">
                <v:textbox style="mso-fit-shape-to-text:t">
                  <w:txbxContent>
                    <w:p w14:paraId="4A57C927" w14:textId="77777777" w:rsidR="00C014C1" w:rsidRPr="00A27F86" w:rsidRDefault="00C014C1" w:rsidP="00C014C1">
                      <w:pPr>
                        <w:wordWrap w:val="0"/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A27F8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>Ru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anchor distT="0" distB="0" distL="114300" distR="114300" simplePos="0" relativeHeight="251672576" behindDoc="0" locked="0" layoutInCell="1" allowOverlap="1" wp14:anchorId="5CA41B8C" wp14:editId="19ECBA60">
            <wp:simplePos x="0" y="0"/>
            <wp:positionH relativeFrom="column">
              <wp:posOffset>184417</wp:posOffset>
            </wp:positionH>
            <wp:positionV relativeFrom="paragraph">
              <wp:posOffset>203152</wp:posOffset>
            </wp:positionV>
            <wp:extent cx="3565391" cy="2465705"/>
            <wp:effectExtent l="0" t="0" r="0" b="0"/>
            <wp:wrapNone/>
            <wp:docPr id="1189489214" name="Picture 5" descr="A diagram of a chemical structu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D44F790-3795-E8B9-4D48-594233939F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489214" name="Picture 5" descr="A diagram of a chemical structure&#10;&#10;AI-generated content may be incorrect.">
                      <a:extLst>
                        <a:ext uri="{FF2B5EF4-FFF2-40B4-BE49-F238E27FC236}">
                          <a16:creationId xmlns:a16="http://schemas.microsoft.com/office/drawing/2014/main" id="{0D44F790-3795-E8B9-4D48-594233939F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44" t="9830" r="8068" b="9409"/>
                    <a:stretch/>
                  </pic:blipFill>
                  <pic:spPr>
                    <a:xfrm>
                      <a:off x="0" y="0"/>
                      <a:ext cx="3569165" cy="2468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inline distT="0" distB="0" distL="0" distR="0" wp14:anchorId="0CA1127E" wp14:editId="5C92FA26">
            <wp:extent cx="6921915" cy="3488882"/>
            <wp:effectExtent l="0" t="0" r="0" b="0"/>
            <wp:docPr id="782752230" name="Picture 4" descr="A graph of a person's puls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6D47A2B-B1A9-B3C9-36E0-7E7CB3EFE6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752230" name="Picture 4" descr="A graph of a person's pulse&#10;&#10;AI-generated content may be incorrect.">
                      <a:extLst>
                        <a:ext uri="{FF2B5EF4-FFF2-40B4-BE49-F238E27FC236}">
                          <a16:creationId xmlns:a16="http://schemas.microsoft.com/office/drawing/2014/main" id="{76D47A2B-B1A9-B3C9-36E0-7E7CB3EFE6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925950" cy="349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8553C" w14:textId="77777777" w:rsidR="00DE5C70" w:rsidRDefault="00DE5C70"/>
    <w:p w14:paraId="0A83EB53" w14:textId="3EDCB220" w:rsidR="00DE5C70" w:rsidRDefault="00FE3568"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314FDC" wp14:editId="0885871A">
                <wp:simplePos x="0" y="0"/>
                <wp:positionH relativeFrom="column">
                  <wp:posOffset>291689</wp:posOffset>
                </wp:positionH>
                <wp:positionV relativeFrom="paragraph">
                  <wp:posOffset>2641397</wp:posOffset>
                </wp:positionV>
                <wp:extent cx="2781620" cy="898066"/>
                <wp:effectExtent l="0" t="0" r="0" b="0"/>
                <wp:wrapNone/>
                <wp:docPr id="17214548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620" cy="8980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1FE805" w14:textId="77777777" w:rsidR="00FE3568" w:rsidRPr="00FE3568" w:rsidRDefault="00FE3568" w:rsidP="00FE3568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FE3568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luteolin</w:t>
                            </w:r>
                            <w:r w:rsidRPr="00FE3568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noBreakHyphen/>
                              <w:t>7</w:t>
                            </w:r>
                            <w:r w:rsidRPr="00FE3568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noBreakHyphen/>
                              <w:t>O</w:t>
                            </w:r>
                            <w:r w:rsidRPr="00FE3568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noBreakHyphen/>
                              <w:t>glucoside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314FDC" id="_x0000_s1055" type="#_x0000_t202" style="position:absolute;margin-left:22.95pt;margin-top:208pt;width:219.05pt;height:70.7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" filled="f" stroked="f">
                <v:textbox style="mso-fit-shape-to-text:t">
                  <w:txbxContent>
                    <w:p w14:paraId="241FE805" w14:textId="77777777" w:rsidR="00FE3568" w:rsidRPr="00FE3568" w:rsidRDefault="00FE3568" w:rsidP="00FE3568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FE3568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t>luteolin</w:t>
                      </w:r>
                      <w:r w:rsidRPr="00FE3568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noBreakHyphen/>
                        <w:t>7</w:t>
                      </w:r>
                      <w:r w:rsidRPr="00FE3568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noBreakHyphen/>
                        <w:t>O</w:t>
                      </w:r>
                      <w:r w:rsidRPr="00FE3568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36"/>
                          <w:szCs w:val="36"/>
                        </w:rPr>
                        <w:noBreakHyphen/>
                        <w:t>glucoside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anchor distT="0" distB="0" distL="114300" distR="114300" simplePos="0" relativeHeight="251674624" behindDoc="0" locked="0" layoutInCell="1" allowOverlap="1" wp14:anchorId="34A97254" wp14:editId="6949473C">
            <wp:simplePos x="0" y="0"/>
            <wp:positionH relativeFrom="column">
              <wp:posOffset>214961</wp:posOffset>
            </wp:positionH>
            <wp:positionV relativeFrom="paragraph">
              <wp:posOffset>382713</wp:posOffset>
            </wp:positionV>
            <wp:extent cx="3764280" cy="2228370"/>
            <wp:effectExtent l="0" t="0" r="7620" b="635"/>
            <wp:wrapNone/>
            <wp:docPr id="10" name="Picture 9" descr="A diagram of a chemical structu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A43D660-230E-538D-40E2-9135D745AA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diagram of a chemical structure&#10;&#10;AI-generated content may be incorrect.">
                      <a:extLst>
                        <a:ext uri="{FF2B5EF4-FFF2-40B4-BE49-F238E27FC236}">
                          <a16:creationId xmlns:a16="http://schemas.microsoft.com/office/drawing/2014/main" id="{7A43D660-230E-538D-40E2-9135D745AA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19" t="16270" r="7566" b="14447"/>
                    <a:stretch/>
                  </pic:blipFill>
                  <pic:spPr>
                    <a:xfrm>
                      <a:off x="0" y="0"/>
                      <a:ext cx="3764280" cy="2228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zh-CN"/>
        </w:rPr>
        <w:drawing>
          <wp:inline distT="0" distB="0" distL="0" distR="0" wp14:anchorId="7EA9C3D0" wp14:editId="0D069698">
            <wp:extent cx="6855259" cy="4786630"/>
            <wp:effectExtent l="0" t="0" r="3175" b="0"/>
            <wp:docPr id="1061556409" name="Picture 7" descr="A graph of a pers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95876E0-3366-5750-2135-F0FA96BF41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556409" name="Picture 7" descr="A graph of a person&#10;&#10;AI-generated content may be incorrect.">
                      <a:extLst>
                        <a:ext uri="{FF2B5EF4-FFF2-40B4-BE49-F238E27FC236}">
                          <a16:creationId xmlns:a16="http://schemas.microsoft.com/office/drawing/2014/main" id="{495876E0-3366-5750-2135-F0FA96BF41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888695" cy="4809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EDCF3" w14:textId="732FCDEC" w:rsidR="00B32FF9" w:rsidRDefault="00B32FF9" w:rsidP="00B32FF9">
      <w:pPr>
        <w:rPr>
          <w:rFonts w:ascii="Times New Roman" w:hAnsi="Times New Roman" w:cs="Times New Roman"/>
          <w:sz w:val="24"/>
          <w:szCs w:val="24"/>
        </w:rPr>
      </w:pPr>
      <w:r w:rsidRPr="009E572E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6D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57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F6DA8">
        <w:rPr>
          <w:rFonts w:ascii="Times New Roman" w:hAnsi="Times New Roman" w:cs="Times New Roman"/>
          <w:sz w:val="24"/>
          <w:szCs w:val="24"/>
        </w:rPr>
        <w:t xml:space="preserve">NMR data of </w:t>
      </w:r>
      <w:r w:rsidRPr="009E572E">
        <w:rPr>
          <w:rFonts w:ascii="Times New Roman" w:hAnsi="Times New Roman" w:cs="Times New Roman"/>
          <w:sz w:val="24"/>
          <w:szCs w:val="24"/>
        </w:rPr>
        <w:t>isolated compound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E57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72E">
        <w:rPr>
          <w:rFonts w:ascii="Times New Roman" w:hAnsi="Times New Roman" w:cs="Times New Roman"/>
          <w:sz w:val="24"/>
          <w:szCs w:val="24"/>
        </w:rPr>
        <w:t>jujuboside</w:t>
      </w:r>
      <w:proofErr w:type="spellEnd"/>
      <w:r w:rsidRPr="009E572E">
        <w:rPr>
          <w:rFonts w:ascii="Times New Roman" w:hAnsi="Times New Roman" w:cs="Times New Roman"/>
          <w:sz w:val="24"/>
          <w:szCs w:val="24"/>
        </w:rPr>
        <w:t xml:space="preserve"> B, p-coum</w:t>
      </w:r>
      <w:ins w:id="11" w:author="NOREENSABA" w:date="2026-04-30T19:04:00Z" w16du:dateUtc="2026-04-30T10:04:00Z">
        <w:r w:rsidR="00ED5AA9">
          <w:rPr>
            <w:rFonts w:ascii="Times New Roman" w:hAnsi="Times New Roman" w:cs="Times New Roman"/>
            <w:sz w:val="24"/>
            <w:szCs w:val="24"/>
          </w:rPr>
          <w:t>a</w:t>
        </w:r>
      </w:ins>
      <w:del w:id="12" w:author="NOREENSABA" w:date="2026-04-30T19:04:00Z" w16du:dateUtc="2026-04-30T10:04:00Z">
        <w:r w:rsidRPr="009E572E" w:rsidDel="00ED5AA9">
          <w:rPr>
            <w:rFonts w:ascii="Times New Roman" w:hAnsi="Times New Roman" w:cs="Times New Roman"/>
            <w:sz w:val="24"/>
            <w:szCs w:val="24"/>
          </w:rPr>
          <w:delText>e</w:delText>
        </w:r>
      </w:del>
      <w:r w:rsidRPr="009E572E">
        <w:rPr>
          <w:rFonts w:ascii="Times New Roman" w:hAnsi="Times New Roman" w:cs="Times New Roman"/>
          <w:sz w:val="24"/>
          <w:szCs w:val="24"/>
        </w:rPr>
        <w:t xml:space="preserve">ric acid, </w:t>
      </w:r>
      <w:proofErr w:type="spellStart"/>
      <w:r w:rsidRPr="009E572E">
        <w:rPr>
          <w:rFonts w:ascii="Times New Roman" w:hAnsi="Times New Roman" w:cs="Times New Roman"/>
          <w:sz w:val="24"/>
          <w:szCs w:val="24"/>
        </w:rPr>
        <w:t>medica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, rutin, and Luteolin</w:t>
      </w:r>
      <w:r>
        <w:rPr>
          <w:rFonts w:ascii="Times New Roman" w:hAnsi="Times New Roman" w:cs="Times New Roman"/>
          <w:sz w:val="24"/>
          <w:szCs w:val="24"/>
        </w:rPr>
        <w:noBreakHyphen/>
        <w:t>7</w:t>
      </w:r>
      <w:r>
        <w:rPr>
          <w:rFonts w:ascii="Times New Roman" w:hAnsi="Times New Roman" w:cs="Times New Roman"/>
          <w:sz w:val="24"/>
          <w:szCs w:val="24"/>
        </w:rPr>
        <w:noBreakHyphen/>
        <w:t>O-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9E572E">
        <w:rPr>
          <w:rFonts w:ascii="Times New Roman" w:hAnsi="Times New Roman" w:cs="Times New Roman"/>
          <w:sz w:val="24"/>
          <w:szCs w:val="24"/>
        </w:rPr>
        <w:t>lucosid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951AEC0" w14:textId="77777777" w:rsidR="00DE5C70" w:rsidRDefault="00DE5C70"/>
    <w:p w14:paraId="64B57534" w14:textId="77777777" w:rsidR="003F2B95" w:rsidRDefault="003F2B95" w:rsidP="003F2B95"/>
    <w:p w14:paraId="523A5456" w14:textId="77777777" w:rsidR="009D429D" w:rsidRDefault="009D429D" w:rsidP="003F2B95"/>
    <w:p w14:paraId="31DF3F43" w14:textId="77777777" w:rsidR="009D429D" w:rsidRDefault="009D429D" w:rsidP="009D42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E52C56" w14:textId="2AB62CC0" w:rsidR="009D429D" w:rsidRDefault="009D429D" w:rsidP="009D429D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74A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4AD9">
        <w:rPr>
          <w:rFonts w:ascii="Times New Roman" w:hAnsi="Times New Roman" w:cs="Times New Roman"/>
          <w:sz w:val="24"/>
          <w:szCs w:val="24"/>
        </w:rPr>
        <w:t xml:space="preserve">  HPLC gradient program</w:t>
      </w:r>
      <w:r w:rsidR="006341F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pPr w:leftFromText="142" w:rightFromText="142" w:vertAnchor="text" w:horzAnchor="margin" w:tblpY="401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D429D" w14:paraId="02832BA9" w14:textId="77777777" w:rsidTr="008F6F2A">
        <w:trPr>
          <w:trHeight w:val="377"/>
        </w:trPr>
        <w:tc>
          <w:tcPr>
            <w:tcW w:w="1666" w:type="pct"/>
          </w:tcPr>
          <w:p w14:paraId="72E2835B" w14:textId="77777777" w:rsidR="009D429D" w:rsidRPr="004327E9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27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</w:t>
            </w:r>
          </w:p>
        </w:tc>
        <w:tc>
          <w:tcPr>
            <w:tcW w:w="1667" w:type="pct"/>
          </w:tcPr>
          <w:p w14:paraId="76D62907" w14:textId="77777777" w:rsidR="009D429D" w:rsidRPr="004327E9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27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lven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 </w:t>
            </w:r>
            <w:r w:rsidRPr="004327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0.1% formic acid</w:t>
            </w:r>
          </w:p>
        </w:tc>
        <w:tc>
          <w:tcPr>
            <w:tcW w:w="1667" w:type="pct"/>
          </w:tcPr>
          <w:p w14:paraId="10F0D760" w14:textId="77777777" w:rsidR="009D429D" w:rsidRPr="004327E9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27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lven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  <w:r w:rsidRPr="004327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Acetonitrile</w:t>
            </w:r>
          </w:p>
        </w:tc>
      </w:tr>
      <w:tr w:rsidR="009D429D" w14:paraId="4A3D576E" w14:textId="77777777" w:rsidTr="008F6F2A">
        <w:trPr>
          <w:trHeight w:val="377"/>
        </w:trPr>
        <w:tc>
          <w:tcPr>
            <w:tcW w:w="1666" w:type="pct"/>
          </w:tcPr>
          <w:p w14:paraId="7D2EA531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7" w:type="pct"/>
          </w:tcPr>
          <w:p w14:paraId="01844EDB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67" w:type="pct"/>
          </w:tcPr>
          <w:p w14:paraId="4BD1C9F3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D429D" w14:paraId="5224B0B1" w14:textId="77777777" w:rsidTr="008F6F2A">
        <w:trPr>
          <w:trHeight w:val="377"/>
        </w:trPr>
        <w:tc>
          <w:tcPr>
            <w:tcW w:w="1666" w:type="pct"/>
          </w:tcPr>
          <w:p w14:paraId="2E4FE856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67" w:type="pct"/>
          </w:tcPr>
          <w:p w14:paraId="4A90E8C2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67" w:type="pct"/>
          </w:tcPr>
          <w:p w14:paraId="343E3930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D429D" w14:paraId="6B62DCE9" w14:textId="77777777" w:rsidTr="008F6F2A">
        <w:trPr>
          <w:trHeight w:val="377"/>
        </w:trPr>
        <w:tc>
          <w:tcPr>
            <w:tcW w:w="1666" w:type="pct"/>
          </w:tcPr>
          <w:p w14:paraId="649B505D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667" w:type="pct"/>
          </w:tcPr>
          <w:p w14:paraId="3566E65D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67" w:type="pct"/>
          </w:tcPr>
          <w:p w14:paraId="47A04AD0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9D429D" w14:paraId="1C24B6EA" w14:textId="77777777" w:rsidTr="008F6F2A">
        <w:trPr>
          <w:trHeight w:val="377"/>
        </w:trPr>
        <w:tc>
          <w:tcPr>
            <w:tcW w:w="1666" w:type="pct"/>
          </w:tcPr>
          <w:p w14:paraId="4AC1BE32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67" w:type="pct"/>
          </w:tcPr>
          <w:p w14:paraId="05AA5F35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7" w:type="pct"/>
          </w:tcPr>
          <w:p w14:paraId="74131BF7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9D429D" w14:paraId="7CF45904" w14:textId="77777777" w:rsidTr="008F6F2A">
        <w:trPr>
          <w:trHeight w:val="377"/>
        </w:trPr>
        <w:tc>
          <w:tcPr>
            <w:tcW w:w="1666" w:type="pct"/>
          </w:tcPr>
          <w:p w14:paraId="4789DCF0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67" w:type="pct"/>
          </w:tcPr>
          <w:p w14:paraId="0EEDCA4B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7" w:type="pct"/>
          </w:tcPr>
          <w:p w14:paraId="53765053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9D429D" w14:paraId="1AE27329" w14:textId="77777777" w:rsidTr="008F6F2A">
        <w:trPr>
          <w:trHeight w:val="377"/>
        </w:trPr>
        <w:tc>
          <w:tcPr>
            <w:tcW w:w="1666" w:type="pct"/>
          </w:tcPr>
          <w:p w14:paraId="4507D8A0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67" w:type="pct"/>
          </w:tcPr>
          <w:p w14:paraId="590E5ACC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67" w:type="pct"/>
          </w:tcPr>
          <w:p w14:paraId="16BE3ACC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D429D" w14:paraId="7953A1D1" w14:textId="77777777" w:rsidTr="008F6F2A">
        <w:trPr>
          <w:trHeight w:val="377"/>
        </w:trPr>
        <w:tc>
          <w:tcPr>
            <w:tcW w:w="1666" w:type="pct"/>
          </w:tcPr>
          <w:p w14:paraId="7C68B792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667" w:type="pct"/>
          </w:tcPr>
          <w:p w14:paraId="58574769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67" w:type="pct"/>
          </w:tcPr>
          <w:p w14:paraId="275B6C3A" w14:textId="77777777" w:rsidR="009D429D" w:rsidRDefault="009D429D" w:rsidP="008F6F2A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</w:tbl>
    <w:p w14:paraId="1873CA56" w14:textId="77777777" w:rsidR="009D429D" w:rsidRDefault="009D429D" w:rsidP="009D429D"/>
    <w:p w14:paraId="22C25876" w14:textId="77777777" w:rsidR="009D429D" w:rsidRDefault="009D429D" w:rsidP="003F2B95"/>
    <w:p w14:paraId="14C86BF4" w14:textId="51AF10E7" w:rsidR="009D429D" w:rsidRDefault="009D429D" w:rsidP="003F2B95">
      <w:r>
        <w:br w:type="page"/>
      </w:r>
    </w:p>
    <w:p w14:paraId="205E3372" w14:textId="77777777" w:rsidR="003F2B95" w:rsidRDefault="003F2B95" w:rsidP="003F2B95"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558472" wp14:editId="4FC6C79B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932074" cy="276999"/>
                <wp:effectExtent l="0" t="0" r="0" b="0"/>
                <wp:wrapNone/>
                <wp:docPr id="5887612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20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0FC996" w14:textId="351F78F9" w:rsidR="003F2B95" w:rsidRPr="00EA0824" w:rsidRDefault="003F2B95" w:rsidP="003F2B95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A0824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9D429D">
                              <w:rPr>
                                <w:rFonts w:ascii="Times New Roman" w:eastAsia="Malgun Gothic" w:hAnsi="Times New Roman" w:cs="Times New Roman" w:hint="eastAsia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EA0824">
                              <w:rPr>
                                <w:rFonts w:ascii="Times New Roman" w:eastAsia="Malgun Gothic" w:hAnsi="Times New Roman" w:cs="Times New Roman" w:hint="eastAsia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EA0824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Comparison of natural hyaluronidase inhibitors reported in the literature with </w:t>
                            </w:r>
                            <w:proofErr w:type="spellStart"/>
                            <w:r w:rsidRPr="00EA0824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medicagenic</w:t>
                            </w:r>
                            <w:proofErr w:type="spellEnd"/>
                            <w:r w:rsidRPr="00EA0824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cid</w:t>
                            </w:r>
                            <w:r>
                              <w:rPr>
                                <w:rFonts w:ascii="Times New Roman" w:eastAsia="Malgun Gothic" w:hAnsi="Times New Roman" w:cs="Times New Roman" w:hint="eastAsia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558472" id="TextBox 8" o:spid="_x0000_s1056" type="#_x0000_t202" style="position:absolute;margin-left:0;margin-top:0;width:467.1pt;height:21.8pt;z-index:25167769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" filled="f" stroked="f">
                <v:textbox style="mso-fit-shape-to-text:t">
                  <w:txbxContent>
                    <w:p w14:paraId="5C0FC996" w14:textId="351F78F9" w:rsidR="003F2B95" w:rsidRPr="00EA0824" w:rsidRDefault="003F2B95" w:rsidP="003F2B95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EA0824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 w:rsidR="009D429D">
                        <w:rPr>
                          <w:rFonts w:ascii="Times New Roman" w:eastAsia="Malgun Gothic" w:hAnsi="Times New Roman" w:cs="Times New Roman" w:hint="eastAsia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EA0824">
                        <w:rPr>
                          <w:rFonts w:ascii="Times New Roman" w:eastAsia="Malgun Gothic" w:hAnsi="Times New Roman" w:cs="Times New Roman" w:hint="eastAsia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EA0824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Comparison of natural hyaluronidase inhibitors reported in the literature with </w:t>
                      </w:r>
                      <w:proofErr w:type="spellStart"/>
                      <w:r w:rsidRPr="00EA0824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medicagenic</w:t>
                      </w:r>
                      <w:proofErr w:type="spellEnd"/>
                      <w:r w:rsidRPr="00EA0824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acid</w:t>
                      </w:r>
                      <w:r>
                        <w:rPr>
                          <w:rFonts w:ascii="Times New Roman" w:eastAsia="Malgun Gothic" w:hAnsi="Times New Roman" w:cs="Times New Roman" w:hint="eastAsia"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E850F0" w14:textId="77777777" w:rsidR="003F2B95" w:rsidRPr="00A96D93" w:rsidRDefault="003F2B95" w:rsidP="003F2B95">
      <w:pPr>
        <w:rPr>
          <w:sz w:val="24"/>
          <w:szCs w:val="24"/>
        </w:rPr>
      </w:pPr>
    </w:p>
    <w:tbl>
      <w:tblPr>
        <w:tblW w:w="68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80"/>
        <w:gridCol w:w="2000"/>
        <w:gridCol w:w="2000"/>
      </w:tblGrid>
      <w:tr w:rsidR="003F2B95" w:rsidRPr="00A96D93" w14:paraId="596E0B01" w14:textId="77777777" w:rsidTr="008F6F2A">
        <w:trPr>
          <w:trHeight w:val="418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75EDB0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E2C655C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A96D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394DE4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3F2B95" w:rsidRPr="00A96D93" w14:paraId="12E8D3DC" w14:textId="77777777" w:rsidTr="008F6F2A">
        <w:trPr>
          <w:trHeight w:val="418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DA903C5" w14:textId="77F51F4A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Medic</w:t>
            </w:r>
            <w:ins w:id="13" w:author="NOREENSABA" w:date="2026-04-30T19:04:00Z" w16du:dateUtc="2026-04-30T10:04:00Z">
              <w:r w:rsidR="00ED5AA9">
                <w:rPr>
                  <w:rFonts w:ascii="Times New Roman" w:hAnsi="Times New Roman" w:cs="Times New Roman"/>
                  <w:sz w:val="24"/>
                  <w:szCs w:val="24"/>
                </w:rPr>
                <w:t>a</w:t>
              </w:r>
            </w:ins>
            <w:del w:id="14" w:author="NOREENSABA" w:date="2026-04-30T19:04:00Z" w16du:dateUtc="2026-04-30T10:04:00Z">
              <w:r w:rsidRPr="00A96D93" w:rsidDel="00ED5AA9">
                <w:rPr>
                  <w:rFonts w:ascii="Times New Roman" w:hAnsi="Times New Roman" w:cs="Times New Roman"/>
                  <w:sz w:val="24"/>
                  <w:szCs w:val="24"/>
                </w:rPr>
                <w:delText>o</w:delText>
              </w:r>
            </w:del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genic</w:t>
            </w:r>
            <w:proofErr w:type="spellEnd"/>
            <w:r w:rsidRPr="00A96D9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80297AD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113 µM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6818C1B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2B95" w:rsidRPr="00A96D93" w14:paraId="18B09FF7" w14:textId="77777777" w:rsidTr="008F6F2A">
        <w:trPr>
          <w:trHeight w:val="4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9144F8E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 xml:space="preserve">Glycyrrhizin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3CA9A3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3 µ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144D51E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ruya&lt;/Author&gt;&lt;Year&gt;1997&lt;/Year&gt;&lt;RecNum&gt;595&lt;/RecNum&gt;&lt;DisplayText&gt;[1]&lt;/DisplayText&gt;&lt;record&gt;&lt;rec-number&gt;595&lt;/rec-number&gt;&lt;foreign-keys&gt;&lt;key app="EN" db-id="axawvpdpcdfxs3eatdqps5w4ftt900xppw0z" timestamp="1773229250"&gt;595&lt;/key&gt;&lt;/foreign-keys&gt;&lt;ref-type name="Journal Article"&gt;17&lt;/ref-type&gt;&lt;contributors&gt;&lt;authors&gt;&lt;author&gt;Furuya, Teisuke&lt;/author&gt;&lt;author&gt;Yamagata, Shigeharu&lt;/author&gt;&lt;author&gt;Shimoyama, Yoshihito&lt;/author&gt;&lt;author&gt;Fujihara, Michio&lt;/author&gt;&lt;author&gt;Morishima, Naohiko&lt;/author&gt;&lt;author&gt;Ohtsuki, Kenzo&lt;/author&gt;&lt;/authors&gt;&lt;/contributors&gt;&lt;titles&gt;&lt;title&gt;Biochemical characterization of glycyrrhizin as an effective inhibitor for hyaluronidases from bovine testis&lt;/title&gt;&lt;secondary-title&gt;Biological and Pharmaceutical Bulletin&lt;/secondary-title&gt;&lt;/titles&gt;&lt;periodical&gt;&lt;full-title&gt;Biological and Pharmaceutical Bulletin&lt;/full-title&gt;&lt;/periodical&gt;&lt;pages&gt;973-977&lt;/pages&gt;&lt;volume&gt;20&lt;/volume&gt;&lt;number&gt;9&lt;/number&gt;&lt;dates&gt;&lt;year&gt;1997&lt;/year&gt;&lt;/dates&gt;&lt;isbn&gt;0918-6158&lt;/isbn&gt;&lt;urls&gt;&lt;/urls&gt;&lt;/record&gt;&lt;/Cite&gt;&lt;/EndNote&gt;</w:instrTex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96D9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2B95" w:rsidRPr="00A96D93" w14:paraId="49559610" w14:textId="77777777" w:rsidTr="008F6F2A">
        <w:trPr>
          <w:trHeight w:val="4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AF585D2" w14:textId="77777777" w:rsidR="003F2B95" w:rsidRPr="001609C5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9C5">
              <w:rPr>
                <w:rFonts w:ascii="Times New Roman" w:hAnsi="Times New Roman" w:cs="Times New Roman"/>
                <w:iCs/>
                <w:sz w:val="24"/>
                <w:szCs w:val="24"/>
              </w:rPr>
              <w:t>Rosmarinic</w:t>
            </w:r>
            <w:proofErr w:type="spellEnd"/>
            <w:r w:rsidRPr="001609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1BA0E1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240 µ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6F7BE8A" w14:textId="77777777" w:rsidR="003F2B95" w:rsidRPr="00A96D93" w:rsidRDefault="003F2B95" w:rsidP="008F6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yose&lt;/Author&gt;&lt;Year&gt;2012&lt;/Year&gt;&lt;RecNum&gt;596&lt;/RecNum&gt;&lt;DisplayText&gt;[2]&lt;/DisplayText&gt;&lt;record&gt;&lt;rec-number&gt;596&lt;/rec-number&gt;&lt;foreign-keys&gt;&lt;key app="EN" db-id="axawvpdpcdfxs3eatdqps5w4ftt900xppw0z" timestamp="1773230752"&gt;596&lt;/key&gt;&lt;/foreign-keys&gt;&lt;ref-type name="Journal Article"&gt;17&lt;/ref-type&gt;&lt;contributors&gt;&lt;authors&gt;&lt;author&gt;Myose, Michiko&lt;/author&gt;&lt;author&gt;Warashina, Tsutomu&lt;/author&gt;&lt;author&gt;Miyase, Toshio&lt;/author&gt;&lt;/authors&gt;&lt;/contributors&gt;&lt;titles&gt;&lt;title&gt;Triterpene saponins with hyaluronidase inhibitory activity from the seeds of Camellia sinensis&lt;/title&gt;&lt;secondary-title&gt;Chemical and Pharmaceutical Bulletin&lt;/secondary-title&gt;&lt;/titles&gt;&lt;periodical&gt;&lt;full-title&gt;Chemical and Pharmaceutical Bulletin&lt;/full-title&gt;&lt;/periodical&gt;&lt;pages&gt;612-623&lt;/pages&gt;&lt;volume&gt;60&lt;/volume&gt;&lt;number&gt;5&lt;/number&gt;&lt;dates&gt;&lt;year&gt;2012&lt;/year&gt;&lt;/dates&gt;&lt;isbn&gt;0009-2363&lt;/isbn&gt;&lt;urls&gt;&lt;/urls&gt;&lt;/record&gt;&lt;/Cite&gt;&lt;/EndNote&gt;</w:instrTex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96D9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2B95" w:rsidRPr="00A96D93" w14:paraId="4ACA21B4" w14:textId="77777777" w:rsidTr="008F6F2A">
        <w:trPr>
          <w:trHeight w:val="4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36ACD29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Chicoric</w:t>
            </w:r>
            <w:proofErr w:type="spellEnd"/>
            <w:r w:rsidRPr="00A96D9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4D8691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171 </w:t>
            </w:r>
            <w:proofErr w:type="spellStart"/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305F70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ngers&lt;/Author&gt;&lt;Year&gt;2020&lt;/Year&gt;&lt;RecNum&gt;597&lt;/RecNum&gt;&lt;DisplayText&gt;[3]&lt;/DisplayText&gt;&lt;record&gt;&lt;rec-number&gt;597&lt;/rec-number&gt;&lt;foreign-keys&gt;&lt;key app="EN" db-id="axawvpdpcdfxs3eatdqps5w4ftt900xppw0z" timestamp="1773232941"&gt;597&lt;/key&gt;&lt;/foreign-keys&gt;&lt;ref-type name="Journal Article"&gt;17&lt;/ref-type&gt;&lt;contributors&gt;&lt;authors&gt;&lt;author&gt;Lengers, Isabelle&lt;/author&gt;&lt;author&gt;Herrmann, Fabian&lt;/author&gt;&lt;author&gt;Le Borgne, Marc&lt;/author&gt;&lt;author&gt;Jose, Joachim&lt;/author&gt;&lt;/authors&gt;&lt;/contributors&gt;&lt;titles&gt;&lt;title&gt;Improved surface display of human Hyal1 and identification of testosterone propionate and chicoric acid as new inhibitors&lt;/title&gt;&lt;secondary-title&gt;Pharmaceuticals&lt;/secondary-title&gt;&lt;/titles&gt;&lt;periodical&gt;&lt;full-title&gt;Pharmaceuticals&lt;/full-title&gt;&lt;/periodical&gt;&lt;pages&gt;54&lt;/pages&gt;&lt;volume&gt;13&lt;/volume&gt;&lt;number&gt;4&lt;/number&gt;&lt;dates&gt;&lt;year&gt;2020&lt;/year&gt;&lt;/dates&gt;&lt;isbn&gt;1424-8247&lt;/isbn&gt;&lt;urls&gt;&lt;/urls&gt;&lt;/record&gt;&lt;/Cite&gt;&lt;Cite&gt;&lt;Author&gt;Lengers&lt;/Author&gt;&lt;Year&gt;2020&lt;/Year&gt;&lt;RecNum&gt;597&lt;/RecNum&gt;&lt;record&gt;&lt;rec-number&gt;597&lt;/rec-number&gt;&lt;foreign-keys&gt;&lt;key app="EN" db-id="axawvpdpcdfxs3eatdqps5w4ftt900xppw0z" timestamp="1773232941"&gt;597&lt;/key&gt;&lt;/foreign-keys&gt;&lt;ref-type name="Journal Article"&gt;17&lt;/ref-type&gt;&lt;contributors&gt;&lt;authors&gt;&lt;author&gt;Lengers, Isabelle&lt;/author&gt;&lt;author&gt;Herrmann, Fabian&lt;/author&gt;&lt;author&gt;Le Borgne, Marc&lt;/author&gt;&lt;author&gt;Jose, Joachim&lt;/author&gt;&lt;/authors&gt;&lt;/contributors&gt;&lt;titles&gt;&lt;title&gt;Improved surface display of human Hyal1 and identification of testosterone propionate and chicoric acid as new inhibitors&lt;/title&gt;&lt;secondary-title&gt;Pharmaceuticals&lt;/secondary-title&gt;&lt;/titles&gt;&lt;periodical&gt;&lt;full-title&gt;Pharmaceuticals&lt;/full-title&gt;&lt;/periodical&gt;&lt;pages&gt;54&lt;/pages&gt;&lt;volume&gt;13&lt;/volume&gt;&lt;number&gt;4&lt;/number&gt;&lt;dates&gt;&lt;year&gt;2020&lt;/year&gt;&lt;/dates&gt;&lt;isbn&gt;1424-8247&lt;/isbn&gt;&lt;urls&gt;&lt;/urls&gt;&lt;/record&gt;&lt;/Cite&gt;&lt;/EndNote&gt;</w:instrTex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96D93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F2B95" w:rsidRPr="00A96D93" w14:paraId="4ECB5B2B" w14:textId="77777777" w:rsidTr="008F6F2A">
        <w:trPr>
          <w:trHeight w:val="885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77BE44F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Nuciferi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F29671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t>240 µ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8274E5" w14:textId="77777777" w:rsidR="003F2B95" w:rsidRPr="00A96D93" w:rsidRDefault="003F2B95" w:rsidP="008F6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rikawa&lt;/Author&gt;&lt;Year&gt;2019&lt;/Year&gt;&lt;RecNum&gt;598&lt;/RecNum&gt;&lt;DisplayText&gt;[4]&lt;/DisplayText&gt;&lt;record&gt;&lt;rec-number&gt;598&lt;/rec-number&gt;&lt;foreign-keys&gt;&lt;key app="EN" db-id="axawvpdpcdfxs3eatdqps5w4ftt900xppw0z" timestamp="1773233141"&gt;598&lt;/key&gt;&lt;/foreign-keys&gt;&lt;ref-type name="Journal Article"&gt;17&lt;/ref-type&gt;&lt;contributors&gt;&lt;authors&gt;&lt;author&gt;Morikawa, Toshio&lt;/author&gt;&lt;author&gt;Okugawa, Shuhei&lt;/author&gt;&lt;author&gt;Manse, Yoshiaki&lt;/author&gt;&lt;author&gt;Muraoka, Osamu&lt;/author&gt;&lt;author&gt;Yoshikawa, Masayuki&lt;/author&gt;&lt;author&gt;Ninomiya, Kiyofumi&lt;/author&gt;&lt;/authors&gt;&lt;/contributors&gt;&lt;titles&gt;&lt;title&gt;Quantitative determination of principal aporphine and benzylisoquinoline alkaloids due to blooming state in lotus flower (flower buds of Nelumbo nucifera) and their hyaluronidase inhibitory activity&lt;/title&gt;&lt;secondary-title&gt;Natural Product Communications&lt;/secondary-title&gt;&lt;/titles&gt;&lt;periodical&gt;&lt;full-title&gt;Natural Product Communications&lt;/full-title&gt;&lt;/periodical&gt;&lt;pages&gt;1934578X19857834&lt;/pages&gt;&lt;volume&gt;14&lt;/volume&gt;&lt;number&gt;6&lt;/number&gt;&lt;dates&gt;&lt;year&gt;2019&lt;/year&gt;&lt;/dates&gt;&lt;isbn&gt;1934-578X&lt;/isbn&gt;&lt;urls&gt;&lt;/urls&gt;&lt;/record&gt;&lt;/Cite&gt;&lt;/EndNote&gt;</w:instrTex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96D93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A96D9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A7562A0" w14:textId="77777777" w:rsidR="003F2B95" w:rsidRDefault="003F2B95" w:rsidP="003F2B95"/>
    <w:p w14:paraId="767405CF" w14:textId="58065106" w:rsidR="009D429D" w:rsidRDefault="009D429D">
      <w:r>
        <w:br w:type="page"/>
      </w:r>
    </w:p>
    <w:p w14:paraId="16D4A91A" w14:textId="3A5FE747" w:rsidR="009D429D" w:rsidRPr="002041F4" w:rsidRDefault="009D429D" w:rsidP="009D42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041F4">
        <w:rPr>
          <w:rFonts w:ascii="Times New Roman" w:hAnsi="Times New Roman" w:cs="Times New Roman"/>
          <w:sz w:val="24"/>
          <w:szCs w:val="24"/>
        </w:rPr>
        <w:t>. Raw hyaluronidase inhibition data showing individual replicate values used for IC₅₀ determination.</w:t>
      </w:r>
      <w:r w:rsidR="0009743D" w:rsidRPr="0009743D">
        <w:rPr>
          <w:rFonts w:ascii="Times New Roman" w:hAnsi="Times New Roman" w:cs="Times New Roman"/>
          <w:sz w:val="24"/>
          <w:szCs w:val="24"/>
        </w:rPr>
        <w:t xml:space="preserve"> </w:t>
      </w:r>
      <w:r w:rsidR="0009743D">
        <w:rPr>
          <w:rFonts w:ascii="Times New Roman" w:hAnsi="Times New Roman" w:cs="Times New Roman" w:hint="eastAsia"/>
          <w:sz w:val="24"/>
          <w:szCs w:val="24"/>
        </w:rPr>
        <w:t>D</w:t>
      </w:r>
      <w:r w:rsidR="0009743D" w:rsidRPr="00730D5C">
        <w:rPr>
          <w:rFonts w:ascii="Times New Roman" w:hAnsi="Times New Roman" w:cs="Times New Roman"/>
          <w:sz w:val="24"/>
          <w:szCs w:val="24"/>
        </w:rPr>
        <w:t>ata obtained from two independent experimental replicates. The mean inhibition percentages were used for IC₅₀ calculation.</w:t>
      </w:r>
    </w:p>
    <w:tbl>
      <w:tblPr>
        <w:tblStyle w:val="TableGrid"/>
        <w:tblW w:w="0" w:type="auto"/>
        <w:tblInd w:w="1363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9D429D" w:rsidRPr="002041F4" w14:paraId="2D46AF8E" w14:textId="77777777" w:rsidTr="008F6F2A">
        <w:tc>
          <w:tcPr>
            <w:tcW w:w="1870" w:type="dxa"/>
          </w:tcPr>
          <w:p w14:paraId="7768033D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870" w:type="dxa"/>
          </w:tcPr>
          <w:p w14:paraId="6C512F39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Concentration (ug/mL)</w:t>
            </w:r>
          </w:p>
        </w:tc>
        <w:tc>
          <w:tcPr>
            <w:tcW w:w="1870" w:type="dxa"/>
          </w:tcPr>
          <w:p w14:paraId="018D857D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2041F4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9D429D" w:rsidRPr="002041F4" w14:paraId="3E6C63C3" w14:textId="77777777" w:rsidTr="008F6F2A">
        <w:tc>
          <w:tcPr>
            <w:tcW w:w="1870" w:type="dxa"/>
            <w:vMerge w:val="restart"/>
          </w:tcPr>
          <w:p w14:paraId="0BC99556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5" w:name="_Hlk224164256"/>
            <w:r w:rsidRPr="002041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041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juba</w:t>
            </w:r>
          </w:p>
        </w:tc>
        <w:tc>
          <w:tcPr>
            <w:tcW w:w="1870" w:type="dxa"/>
          </w:tcPr>
          <w:p w14:paraId="4F72AC71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7D4E42FA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62.60 ± 2.91</w:t>
            </w:r>
          </w:p>
        </w:tc>
      </w:tr>
      <w:tr w:rsidR="009D429D" w:rsidRPr="002041F4" w14:paraId="5D79B6B0" w14:textId="77777777" w:rsidTr="008F6F2A">
        <w:tc>
          <w:tcPr>
            <w:tcW w:w="1870" w:type="dxa"/>
            <w:vMerge/>
          </w:tcPr>
          <w:p w14:paraId="5F3BFBE4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B3B41AE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4B53809C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29.59 ± 0.39</w:t>
            </w:r>
          </w:p>
        </w:tc>
      </w:tr>
      <w:tr w:rsidR="009D429D" w:rsidRPr="002041F4" w14:paraId="729560D3" w14:textId="77777777" w:rsidTr="008F6F2A">
        <w:tc>
          <w:tcPr>
            <w:tcW w:w="1870" w:type="dxa"/>
            <w:vMerge/>
          </w:tcPr>
          <w:p w14:paraId="21626BDC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7D09C4E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79093DD1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17.81 ± 0.77</w:t>
            </w:r>
          </w:p>
        </w:tc>
      </w:tr>
      <w:bookmarkEnd w:id="15"/>
      <w:tr w:rsidR="009D429D" w:rsidRPr="002041F4" w14:paraId="35473B2A" w14:textId="77777777" w:rsidTr="008F6F2A">
        <w:tc>
          <w:tcPr>
            <w:tcW w:w="1870" w:type="dxa"/>
            <w:vMerge w:val="restart"/>
          </w:tcPr>
          <w:p w14:paraId="67B0800D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Jujuboside</w:t>
            </w:r>
            <w:proofErr w:type="spellEnd"/>
            <w:r w:rsidRPr="002041F4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70" w:type="dxa"/>
          </w:tcPr>
          <w:p w14:paraId="792D673C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5DDE53F1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78.32 ± 0.99</w:t>
            </w:r>
          </w:p>
        </w:tc>
      </w:tr>
      <w:tr w:rsidR="009D429D" w:rsidRPr="002041F4" w14:paraId="0C616809" w14:textId="77777777" w:rsidTr="008F6F2A">
        <w:tc>
          <w:tcPr>
            <w:tcW w:w="1870" w:type="dxa"/>
            <w:vMerge/>
          </w:tcPr>
          <w:p w14:paraId="08B58258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6561368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1F33416B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54.55 ± 0.99</w:t>
            </w:r>
          </w:p>
        </w:tc>
      </w:tr>
      <w:tr w:rsidR="009D429D" w:rsidRPr="002041F4" w14:paraId="2985F3AF" w14:textId="77777777" w:rsidTr="008F6F2A">
        <w:tc>
          <w:tcPr>
            <w:tcW w:w="1870" w:type="dxa"/>
            <w:vMerge/>
          </w:tcPr>
          <w:p w14:paraId="0FE0E3A9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18A7B53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78A9EA14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23.08 ± 0</w:t>
            </w:r>
          </w:p>
        </w:tc>
      </w:tr>
      <w:tr w:rsidR="009D429D" w:rsidRPr="002041F4" w14:paraId="5C044DF9" w14:textId="77777777" w:rsidTr="008F6F2A">
        <w:tc>
          <w:tcPr>
            <w:tcW w:w="1870" w:type="dxa"/>
            <w:vMerge w:val="restart"/>
          </w:tcPr>
          <w:p w14:paraId="12E24224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1870" w:type="dxa"/>
          </w:tcPr>
          <w:p w14:paraId="0D101016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3C45C787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83.92 ± 0.99</w:t>
            </w:r>
          </w:p>
        </w:tc>
      </w:tr>
      <w:tr w:rsidR="009D429D" w:rsidRPr="002041F4" w14:paraId="6F917303" w14:textId="77777777" w:rsidTr="008F6F2A">
        <w:tc>
          <w:tcPr>
            <w:tcW w:w="1870" w:type="dxa"/>
            <w:vMerge/>
          </w:tcPr>
          <w:p w14:paraId="2C3031AF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FEED373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1832CA8E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41.96 ± 0.99</w:t>
            </w:r>
          </w:p>
        </w:tc>
      </w:tr>
      <w:tr w:rsidR="009D429D" w:rsidRPr="002041F4" w14:paraId="60CFA1C4" w14:textId="77777777" w:rsidTr="008F6F2A">
        <w:tc>
          <w:tcPr>
            <w:tcW w:w="1870" w:type="dxa"/>
            <w:vMerge/>
          </w:tcPr>
          <w:p w14:paraId="39F63A98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632A07A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4F433831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23.08 ± 0</w:t>
            </w:r>
          </w:p>
        </w:tc>
      </w:tr>
      <w:tr w:rsidR="009D429D" w:rsidRPr="002041F4" w14:paraId="66F38E67" w14:textId="77777777" w:rsidTr="008F6F2A">
        <w:tc>
          <w:tcPr>
            <w:tcW w:w="1870" w:type="dxa"/>
            <w:vMerge w:val="restart"/>
          </w:tcPr>
          <w:p w14:paraId="187DC09C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Medicagenic</w:t>
            </w:r>
            <w:proofErr w:type="spellEnd"/>
            <w:r w:rsidRPr="002041F4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70" w:type="dxa"/>
          </w:tcPr>
          <w:p w14:paraId="2B52E36F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25EBED19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94.41 ± 1.98</w:t>
            </w:r>
          </w:p>
        </w:tc>
      </w:tr>
      <w:tr w:rsidR="009D429D" w:rsidRPr="002041F4" w14:paraId="478FBF77" w14:textId="77777777" w:rsidTr="008F6F2A">
        <w:tc>
          <w:tcPr>
            <w:tcW w:w="1870" w:type="dxa"/>
            <w:vMerge/>
          </w:tcPr>
          <w:p w14:paraId="28AAF9B5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23A6AFF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56279519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53.15 ± 2.97</w:t>
            </w:r>
          </w:p>
        </w:tc>
      </w:tr>
      <w:tr w:rsidR="009D429D" w:rsidRPr="002041F4" w14:paraId="1E7A2D8C" w14:textId="77777777" w:rsidTr="008F6F2A">
        <w:tc>
          <w:tcPr>
            <w:tcW w:w="1870" w:type="dxa"/>
            <w:vMerge/>
          </w:tcPr>
          <w:p w14:paraId="70B11AD5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55F5F14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46CF6C4A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32.17 ± 2.97</w:t>
            </w:r>
          </w:p>
        </w:tc>
      </w:tr>
      <w:tr w:rsidR="009D429D" w:rsidRPr="002041F4" w14:paraId="3E9A81CB" w14:textId="77777777" w:rsidTr="008F6F2A">
        <w:tc>
          <w:tcPr>
            <w:tcW w:w="1870" w:type="dxa"/>
            <w:vMerge w:val="restart"/>
          </w:tcPr>
          <w:p w14:paraId="50322575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p-Coumaric acid</w:t>
            </w:r>
          </w:p>
        </w:tc>
        <w:tc>
          <w:tcPr>
            <w:tcW w:w="1870" w:type="dxa"/>
          </w:tcPr>
          <w:p w14:paraId="2ED3CBED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0E431572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60.14 ± 0.99</w:t>
            </w:r>
          </w:p>
        </w:tc>
      </w:tr>
      <w:tr w:rsidR="009D429D" w:rsidRPr="002041F4" w14:paraId="2DEBDC8D" w14:textId="77777777" w:rsidTr="008F6F2A">
        <w:tc>
          <w:tcPr>
            <w:tcW w:w="1870" w:type="dxa"/>
            <w:vMerge/>
          </w:tcPr>
          <w:p w14:paraId="4872183F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C18F802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44EF5DBC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39.16 ± 0.99</w:t>
            </w:r>
          </w:p>
        </w:tc>
      </w:tr>
      <w:tr w:rsidR="009D429D" w:rsidRPr="002041F4" w14:paraId="5E861652" w14:textId="77777777" w:rsidTr="008F6F2A">
        <w:tc>
          <w:tcPr>
            <w:tcW w:w="1870" w:type="dxa"/>
            <w:vMerge/>
          </w:tcPr>
          <w:p w14:paraId="4C78CC3D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14010C8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21D0B395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14.69 ± 1.98</w:t>
            </w:r>
          </w:p>
        </w:tc>
      </w:tr>
      <w:tr w:rsidR="009D429D" w:rsidRPr="002041F4" w14:paraId="0F3D3F40" w14:textId="77777777" w:rsidTr="008F6F2A">
        <w:tc>
          <w:tcPr>
            <w:tcW w:w="1870" w:type="dxa"/>
            <w:vMerge w:val="restart"/>
          </w:tcPr>
          <w:p w14:paraId="591334A9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Luteolin-7-O-glucoside</w:t>
            </w:r>
          </w:p>
        </w:tc>
        <w:tc>
          <w:tcPr>
            <w:tcW w:w="1870" w:type="dxa"/>
          </w:tcPr>
          <w:p w14:paraId="50D80E50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0BA9E184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75.52 ± 0.99</w:t>
            </w:r>
          </w:p>
        </w:tc>
      </w:tr>
      <w:tr w:rsidR="009D429D" w:rsidRPr="002041F4" w14:paraId="22F03128" w14:textId="77777777" w:rsidTr="008F6F2A">
        <w:tc>
          <w:tcPr>
            <w:tcW w:w="1870" w:type="dxa"/>
            <w:vMerge/>
          </w:tcPr>
          <w:p w14:paraId="3BB039DD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2A8B54A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4D3FC833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51.05 ± 1.98</w:t>
            </w:r>
          </w:p>
        </w:tc>
      </w:tr>
      <w:tr w:rsidR="009D429D" w:rsidRPr="002041F4" w14:paraId="4B0F7872" w14:textId="77777777" w:rsidTr="008F6F2A">
        <w:tc>
          <w:tcPr>
            <w:tcW w:w="1870" w:type="dxa"/>
            <w:vMerge/>
          </w:tcPr>
          <w:p w14:paraId="739AA332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E73A2F0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053E88B7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26.57 ± 0.99</w:t>
            </w:r>
          </w:p>
        </w:tc>
      </w:tr>
      <w:tr w:rsidR="009D429D" w:rsidRPr="002041F4" w14:paraId="3CC7BB56" w14:textId="77777777" w:rsidTr="008F6F2A">
        <w:tc>
          <w:tcPr>
            <w:tcW w:w="1870" w:type="dxa"/>
            <w:vMerge w:val="restart"/>
          </w:tcPr>
          <w:p w14:paraId="2B8C8E73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Tannic acid</w:t>
            </w:r>
          </w:p>
        </w:tc>
        <w:tc>
          <w:tcPr>
            <w:tcW w:w="1870" w:type="dxa"/>
          </w:tcPr>
          <w:p w14:paraId="4A418DDF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4FEC7169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75.52 ± 0.42</w:t>
            </w:r>
          </w:p>
        </w:tc>
      </w:tr>
      <w:tr w:rsidR="009D429D" w:rsidRPr="002041F4" w14:paraId="79952D6D" w14:textId="77777777" w:rsidTr="008F6F2A">
        <w:tc>
          <w:tcPr>
            <w:tcW w:w="1870" w:type="dxa"/>
            <w:vMerge/>
          </w:tcPr>
          <w:p w14:paraId="556AA530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74FFF32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52FE1C6C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53.39 ± 1.67</w:t>
            </w:r>
          </w:p>
        </w:tc>
      </w:tr>
      <w:tr w:rsidR="009D429D" w:rsidRPr="002041F4" w14:paraId="3B4C5885" w14:textId="77777777" w:rsidTr="008F6F2A">
        <w:tc>
          <w:tcPr>
            <w:tcW w:w="1870" w:type="dxa"/>
            <w:vMerge/>
          </w:tcPr>
          <w:p w14:paraId="6AFCB8C3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C490EF1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9CF285E" w14:textId="77777777" w:rsidR="009D429D" w:rsidRPr="002041F4" w:rsidRDefault="009D429D" w:rsidP="008F6F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1F4">
              <w:rPr>
                <w:rFonts w:ascii="Times New Roman" w:hAnsi="Times New Roman" w:cs="Times New Roman"/>
                <w:sz w:val="24"/>
                <w:szCs w:val="24"/>
              </w:rPr>
              <w:t>18.44 ± 1.46</w:t>
            </w:r>
          </w:p>
        </w:tc>
      </w:tr>
    </w:tbl>
    <w:p w14:paraId="7AECACE5" w14:textId="77777777" w:rsidR="009D429D" w:rsidRDefault="009D429D" w:rsidP="009D429D"/>
    <w:p w14:paraId="64B1D170" w14:textId="3BC592FB" w:rsidR="009D429D" w:rsidRDefault="009D429D" w:rsidP="009D42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BB7B69" w14:textId="77777777" w:rsidR="009D429D" w:rsidRDefault="009D429D" w:rsidP="009D42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E5B165" w14:textId="291AE480" w:rsidR="00DE5C70" w:rsidRDefault="00291589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BCD8BF" wp14:editId="72D3CD7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00649" cy="276999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C86DB7-FE4A-5CD8-8E93-189439080C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064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2B81AF" w14:textId="332BDD25" w:rsidR="00291589" w:rsidRPr="00AF6DA8" w:rsidRDefault="009D429D" w:rsidP="00291589">
                            <w:pPr>
                              <w:wordWrap w:val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Times New Roman" w:eastAsia="Malgun Gothic" w:hAnsi="Times New Roman" w:cs="Times New Roman" w:hint="eastAsia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 w:rsidR="00291589">
                              <w:rPr>
                                <w:rFonts w:ascii="Times New Roman" w:eastAsia="Malgun Gothic" w:hAnsi="Times New Roman" w:cs="Times New Roman" w:hint="eastAsia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291589" w:rsidRPr="00AF6DA8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EI-MS data (m/z) for compounds isolated from </w:t>
                            </w:r>
                            <w:r w:rsidR="00291589" w:rsidRPr="00AF6DA8">
                              <w:rPr>
                                <w:rFonts w:ascii="Times New Roman" w:eastAsia="Malgun Gothic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Z.</w:t>
                            </w:r>
                            <w:r w:rsidR="009232F6">
                              <w:rPr>
                                <w:rFonts w:ascii="Times New Roman" w:eastAsia="Malgun Gothic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91589" w:rsidRPr="00AF6DA8">
                              <w:rPr>
                                <w:rFonts w:ascii="Times New Roman" w:eastAsia="Malgun Gothic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jujuba</w:t>
                            </w:r>
                            <w:r w:rsidR="00291589">
                              <w:rPr>
                                <w:rFonts w:ascii="Times New Roman" w:eastAsia="Malgun Gothic" w:hAnsi="Times New Roman" w:cs="Times New Roman" w:hint="eastAsia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BCD8BF" id="_x0000_s1057" type="#_x0000_t202" style="position:absolute;margin-left:0;margin-top:-.05pt;width:456.75pt;height:21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" filled="f" stroked="f">
                <v:textbox style="mso-fit-shape-to-text:t">
                  <w:txbxContent>
                    <w:p w14:paraId="1D2B81AF" w14:textId="332BDD25" w:rsidR="00291589" w:rsidRPr="00AF6DA8" w:rsidRDefault="009D429D" w:rsidP="00291589">
                      <w:pPr>
                        <w:wordWrap w:val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>
                        <w:rPr>
                          <w:rFonts w:ascii="Times New Roman" w:eastAsia="Malgun Gothic" w:hAnsi="Times New Roman" w:cs="Times New Roman" w:hint="eastAsia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4</w:t>
                      </w:r>
                      <w:r w:rsidR="00291589">
                        <w:rPr>
                          <w:rFonts w:ascii="Times New Roman" w:eastAsia="Malgun Gothic" w:hAnsi="Times New Roman" w:cs="Times New Roman" w:hint="eastAsia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291589" w:rsidRPr="00AF6DA8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EI-MS data (m/z) for compounds isolated from </w:t>
                      </w:r>
                      <w:r w:rsidR="00291589" w:rsidRPr="00AF6DA8">
                        <w:rPr>
                          <w:rFonts w:ascii="Times New Roman" w:eastAsia="Malgun Gothic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Z.</w:t>
                      </w:r>
                      <w:r w:rsidR="009232F6">
                        <w:rPr>
                          <w:rFonts w:ascii="Times New Roman" w:eastAsia="Malgun Gothic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91589" w:rsidRPr="00AF6DA8">
                        <w:rPr>
                          <w:rFonts w:ascii="Times New Roman" w:eastAsia="Malgun Gothic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jujuba</w:t>
                      </w:r>
                      <w:r w:rsidR="00291589">
                        <w:rPr>
                          <w:rFonts w:ascii="Times New Roman" w:eastAsia="Malgun Gothic" w:hAnsi="Times New Roman" w:cs="Times New Roman" w:hint="eastAsia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49A7CFE0" w14:textId="77777777" w:rsidR="00DE5C70" w:rsidRDefault="00DE5C70"/>
    <w:tbl>
      <w:tblPr>
        <w:tblW w:w="97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320"/>
        <w:gridCol w:w="2880"/>
        <w:gridCol w:w="2000"/>
        <w:gridCol w:w="2000"/>
        <w:gridCol w:w="1540"/>
      </w:tblGrid>
      <w:tr w:rsidR="00291589" w:rsidRPr="00AF6DA8" w14:paraId="0AC851FA" w14:textId="77777777" w:rsidTr="00B2670C">
        <w:trPr>
          <w:trHeight w:val="418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A14484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o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CE3606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EFB5541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B02669F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ct mas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27AA98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-H</w:t>
            </w:r>
            <w:r w:rsidRPr="00AF6D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 w:rsidR="00291589" w:rsidRPr="00AF6DA8" w14:paraId="5630D892" w14:textId="77777777" w:rsidTr="00B2670C">
        <w:trPr>
          <w:trHeight w:val="418"/>
        </w:trPr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FDA59C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C71795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Jujuboside</w:t>
            </w:r>
            <w:proofErr w:type="spellEnd"/>
            <w:r w:rsidRPr="00AF6DA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E074AB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4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7E866CF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1044.55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9BD173A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1043</w:t>
            </w:r>
          </w:p>
        </w:tc>
      </w:tr>
      <w:tr w:rsidR="00291589" w:rsidRPr="00AF6DA8" w14:paraId="5B063081" w14:textId="77777777" w:rsidTr="00B2670C">
        <w:trPr>
          <w:trHeight w:val="4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F14457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4D77548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P-Coumar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BAFD0F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88B013E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16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BB645E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291589" w:rsidRPr="00AF6DA8" w14:paraId="140B13F2" w14:textId="77777777" w:rsidTr="00B2670C">
        <w:trPr>
          <w:trHeight w:val="4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77FB436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9312BF3" w14:textId="7DF4F7F1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Medic</w:t>
            </w:r>
            <w:r w:rsidR="009232F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genic</w:t>
            </w:r>
            <w:proofErr w:type="spellEnd"/>
            <w:r w:rsidRPr="00AF6DA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E6FC2D3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091DF4F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502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30BE8E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291589" w:rsidRPr="00AF6DA8" w14:paraId="078049BC" w14:textId="77777777" w:rsidTr="00B2670C">
        <w:trPr>
          <w:trHeight w:val="41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808F3E6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816EE2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87B403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B119DC0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61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DD8D3E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</w:tr>
      <w:tr w:rsidR="00291589" w:rsidRPr="00AF6DA8" w14:paraId="594C0DDC" w14:textId="77777777" w:rsidTr="00B2670C">
        <w:trPr>
          <w:trHeight w:val="885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F996C57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BDE248B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teolin 7-O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lucosid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2CA14B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F6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3487F3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448.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50369E" w14:textId="77777777" w:rsidR="00291589" w:rsidRPr="00AF6DA8" w:rsidRDefault="00291589" w:rsidP="00B26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DA8">
              <w:rPr>
                <w:rFonts w:ascii="Times New Roman" w:hAnsi="Times New Roman" w:cs="Times New Roman"/>
                <w:sz w:val="20"/>
                <w:szCs w:val="20"/>
              </w:rPr>
              <w:t>447.09</w:t>
            </w:r>
          </w:p>
        </w:tc>
      </w:tr>
    </w:tbl>
    <w:p w14:paraId="5BBED06E" w14:textId="6F837F1A" w:rsidR="00434E0B" w:rsidRPr="009540F6" w:rsidRDefault="009D429D">
      <w:r>
        <w:br w:type="page"/>
      </w:r>
      <w:r w:rsidR="00AC41BB" w:rsidRPr="00AC41BB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5723A940" w14:textId="77777777" w:rsidR="00A23EC0" w:rsidRPr="00A23EC0" w:rsidRDefault="00434E0B" w:rsidP="00A23EC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3EC0" w:rsidRPr="00A23EC0">
        <w:t>1.</w:t>
      </w:r>
      <w:r w:rsidR="00A23EC0" w:rsidRPr="00A23EC0">
        <w:tab/>
        <w:t xml:space="preserve">Furuya, T., et al., </w:t>
      </w:r>
      <w:r w:rsidR="00A23EC0" w:rsidRPr="00A23EC0">
        <w:rPr>
          <w:i/>
        </w:rPr>
        <w:t>Biochemical characterization of glycyrrhizin as an effective inhibitor for hyaluronidases from bovine testis.</w:t>
      </w:r>
      <w:r w:rsidR="00A23EC0" w:rsidRPr="00A23EC0">
        <w:t xml:space="preserve"> Biological and Pharmaceutical Bulletin, 1997. </w:t>
      </w:r>
      <w:r w:rsidR="00A23EC0" w:rsidRPr="00A23EC0">
        <w:rPr>
          <w:b/>
        </w:rPr>
        <w:t>20</w:t>
      </w:r>
      <w:r w:rsidR="00A23EC0" w:rsidRPr="00A23EC0">
        <w:t>(9): p. 973-977.</w:t>
      </w:r>
    </w:p>
    <w:p w14:paraId="465342DE" w14:textId="77777777" w:rsidR="00A23EC0" w:rsidRPr="00A23EC0" w:rsidRDefault="00A23EC0" w:rsidP="00A23EC0">
      <w:pPr>
        <w:pStyle w:val="EndNoteBibliography"/>
        <w:spacing w:after="0"/>
        <w:ind w:left="720" w:hanging="720"/>
      </w:pPr>
      <w:r w:rsidRPr="00A23EC0">
        <w:t>2.</w:t>
      </w:r>
      <w:r w:rsidRPr="00A23EC0">
        <w:tab/>
        <w:t xml:space="preserve">Myose, M., T. Warashina, and T. Miyase, </w:t>
      </w:r>
      <w:r w:rsidRPr="00A23EC0">
        <w:rPr>
          <w:i/>
        </w:rPr>
        <w:t>Triterpene saponins with hyaluronidase inhibitory activity from the seeds of Camellia sinensis.</w:t>
      </w:r>
      <w:r w:rsidRPr="00A23EC0">
        <w:t xml:space="preserve"> Chemical and Pharmaceutical Bulletin, 2012. </w:t>
      </w:r>
      <w:r w:rsidRPr="00A23EC0">
        <w:rPr>
          <w:b/>
        </w:rPr>
        <w:t>60</w:t>
      </w:r>
      <w:r w:rsidRPr="00A23EC0">
        <w:t>(5): p. 612-623.</w:t>
      </w:r>
    </w:p>
    <w:p w14:paraId="21AAE9A8" w14:textId="77777777" w:rsidR="00A23EC0" w:rsidRPr="00A23EC0" w:rsidRDefault="00A23EC0" w:rsidP="00A23EC0">
      <w:pPr>
        <w:pStyle w:val="EndNoteBibliography"/>
        <w:spacing w:after="0"/>
        <w:ind w:left="720" w:hanging="720"/>
      </w:pPr>
      <w:r w:rsidRPr="00A23EC0">
        <w:t>3.</w:t>
      </w:r>
      <w:r w:rsidRPr="00A23EC0">
        <w:tab/>
        <w:t xml:space="preserve">Lengers, I., et al., </w:t>
      </w:r>
      <w:r w:rsidRPr="00A23EC0">
        <w:rPr>
          <w:i/>
        </w:rPr>
        <w:t>Improved surface display of human Hyal1 and identification of testosterone propionate and chicoric acid as new inhibitors.</w:t>
      </w:r>
      <w:r w:rsidRPr="00A23EC0">
        <w:t xml:space="preserve"> Pharmaceuticals, 2020. </w:t>
      </w:r>
      <w:r w:rsidRPr="00A23EC0">
        <w:rPr>
          <w:b/>
        </w:rPr>
        <w:t>13</w:t>
      </w:r>
      <w:r w:rsidRPr="00A23EC0">
        <w:t>(4): p. 54.</w:t>
      </w:r>
    </w:p>
    <w:p w14:paraId="767B0989" w14:textId="77777777" w:rsidR="00A23EC0" w:rsidRPr="00A23EC0" w:rsidRDefault="00A23EC0" w:rsidP="00A23EC0">
      <w:pPr>
        <w:pStyle w:val="EndNoteBibliography"/>
        <w:ind w:left="720" w:hanging="720"/>
      </w:pPr>
      <w:r w:rsidRPr="00A23EC0">
        <w:t>4.</w:t>
      </w:r>
      <w:r w:rsidRPr="00A23EC0">
        <w:tab/>
        <w:t xml:space="preserve">Morikawa, T., et al., </w:t>
      </w:r>
      <w:r w:rsidRPr="00A23EC0">
        <w:rPr>
          <w:i/>
        </w:rPr>
        <w:t>Quantitative determination of principal aporphine and benzylisoquinoline alkaloids due to blooming state in lotus flower (flower buds of Nelumbo nucifera) and their hyaluronidase inhibitory activity.</w:t>
      </w:r>
      <w:r w:rsidRPr="00A23EC0">
        <w:t xml:space="preserve"> Natural Product Communications, 2019. </w:t>
      </w:r>
      <w:r w:rsidRPr="00A23EC0">
        <w:rPr>
          <w:b/>
        </w:rPr>
        <w:t>14</w:t>
      </w:r>
      <w:r w:rsidRPr="00A23EC0">
        <w:t>(6): p. 1934578X19857834.</w:t>
      </w:r>
    </w:p>
    <w:p w14:paraId="42A20478" w14:textId="1085C248" w:rsidR="00DE5C70" w:rsidRDefault="00434E0B">
      <w:r>
        <w:fldChar w:fldCharType="end"/>
      </w:r>
    </w:p>
    <w:sectPr w:rsidR="00DE5C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0CDA2" w14:textId="77777777" w:rsidR="00BC02FA" w:rsidRDefault="00BC02FA" w:rsidP="00EE234B">
      <w:pPr>
        <w:spacing w:after="0" w:line="240" w:lineRule="auto"/>
      </w:pPr>
      <w:r>
        <w:separator/>
      </w:r>
    </w:p>
  </w:endnote>
  <w:endnote w:type="continuationSeparator" w:id="0">
    <w:p w14:paraId="1AAE1269" w14:textId="77777777" w:rsidR="00BC02FA" w:rsidRDefault="00BC02FA" w:rsidP="00EE2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+mn-cs">
    <w:panose1 w:val="00000000000000000000"/>
    <w:charset w:val="00"/>
    <w:family w:val="roman"/>
    <w:notTrueType/>
    <w:pitch w:val="default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504A9" w14:textId="77777777" w:rsidR="00BC02FA" w:rsidRDefault="00BC02FA" w:rsidP="00EE234B">
      <w:pPr>
        <w:spacing w:after="0" w:line="240" w:lineRule="auto"/>
      </w:pPr>
      <w:r>
        <w:separator/>
      </w:r>
    </w:p>
  </w:footnote>
  <w:footnote w:type="continuationSeparator" w:id="0">
    <w:p w14:paraId="23B3EF6E" w14:textId="77777777" w:rsidR="00BC02FA" w:rsidRDefault="00BC02FA" w:rsidP="00EE234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OREENSABA">
    <w15:presenceInfo w15:providerId="AD" w15:userId="S::D21505@microsoft.hallym.ac.kr::6a2fc735-8b15-43e1-88d0-7f6d103cfa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10DE"/>
    <w:rsid w:val="00035C52"/>
    <w:rsid w:val="00052DD6"/>
    <w:rsid w:val="00060B2A"/>
    <w:rsid w:val="0009743D"/>
    <w:rsid w:val="000B48CE"/>
    <w:rsid w:val="000F2491"/>
    <w:rsid w:val="001009A9"/>
    <w:rsid w:val="001420E5"/>
    <w:rsid w:val="001609C5"/>
    <w:rsid w:val="00183C8B"/>
    <w:rsid w:val="00192B51"/>
    <w:rsid w:val="001E16BB"/>
    <w:rsid w:val="002041F4"/>
    <w:rsid w:val="00237933"/>
    <w:rsid w:val="00291589"/>
    <w:rsid w:val="003015F8"/>
    <w:rsid w:val="00304FD5"/>
    <w:rsid w:val="00327870"/>
    <w:rsid w:val="00373325"/>
    <w:rsid w:val="00374AD9"/>
    <w:rsid w:val="00394BB6"/>
    <w:rsid w:val="0039676A"/>
    <w:rsid w:val="003B56AC"/>
    <w:rsid w:val="003E5B92"/>
    <w:rsid w:val="003F2B95"/>
    <w:rsid w:val="00406DDE"/>
    <w:rsid w:val="00433A76"/>
    <w:rsid w:val="00434E0B"/>
    <w:rsid w:val="00445397"/>
    <w:rsid w:val="00471276"/>
    <w:rsid w:val="004850C8"/>
    <w:rsid w:val="004B06BE"/>
    <w:rsid w:val="004F4B45"/>
    <w:rsid w:val="00544B29"/>
    <w:rsid w:val="00564BEF"/>
    <w:rsid w:val="00582EE0"/>
    <w:rsid w:val="005B190E"/>
    <w:rsid w:val="005D5CC3"/>
    <w:rsid w:val="005E5D7B"/>
    <w:rsid w:val="00603788"/>
    <w:rsid w:val="0060447D"/>
    <w:rsid w:val="006341F6"/>
    <w:rsid w:val="00645744"/>
    <w:rsid w:val="00645E55"/>
    <w:rsid w:val="006B60E2"/>
    <w:rsid w:val="006E3F58"/>
    <w:rsid w:val="006F15A0"/>
    <w:rsid w:val="006F5C55"/>
    <w:rsid w:val="00730D5C"/>
    <w:rsid w:val="007504E7"/>
    <w:rsid w:val="0077020A"/>
    <w:rsid w:val="007A2F16"/>
    <w:rsid w:val="007C6EAB"/>
    <w:rsid w:val="00802BBB"/>
    <w:rsid w:val="00825399"/>
    <w:rsid w:val="0084316E"/>
    <w:rsid w:val="008710DE"/>
    <w:rsid w:val="008B3E88"/>
    <w:rsid w:val="008E5443"/>
    <w:rsid w:val="00902B03"/>
    <w:rsid w:val="00921688"/>
    <w:rsid w:val="009232F6"/>
    <w:rsid w:val="00925D47"/>
    <w:rsid w:val="0094334A"/>
    <w:rsid w:val="009449E3"/>
    <w:rsid w:val="009540F6"/>
    <w:rsid w:val="00971846"/>
    <w:rsid w:val="00976710"/>
    <w:rsid w:val="009841C7"/>
    <w:rsid w:val="00992878"/>
    <w:rsid w:val="009B2054"/>
    <w:rsid w:val="009B30D4"/>
    <w:rsid w:val="009D08A4"/>
    <w:rsid w:val="009D2934"/>
    <w:rsid w:val="009D429D"/>
    <w:rsid w:val="00A23EC0"/>
    <w:rsid w:val="00A27464"/>
    <w:rsid w:val="00A27F86"/>
    <w:rsid w:val="00A626AC"/>
    <w:rsid w:val="00A7179F"/>
    <w:rsid w:val="00A84B2D"/>
    <w:rsid w:val="00A96D5C"/>
    <w:rsid w:val="00A96D93"/>
    <w:rsid w:val="00AC41BB"/>
    <w:rsid w:val="00B14903"/>
    <w:rsid w:val="00B32FF9"/>
    <w:rsid w:val="00B47E12"/>
    <w:rsid w:val="00B5507E"/>
    <w:rsid w:val="00B64F12"/>
    <w:rsid w:val="00B67DE5"/>
    <w:rsid w:val="00B84E06"/>
    <w:rsid w:val="00B85088"/>
    <w:rsid w:val="00B914E9"/>
    <w:rsid w:val="00BA3628"/>
    <w:rsid w:val="00BA3D6A"/>
    <w:rsid w:val="00BC02FA"/>
    <w:rsid w:val="00C014C1"/>
    <w:rsid w:val="00C03870"/>
    <w:rsid w:val="00C35282"/>
    <w:rsid w:val="00C87984"/>
    <w:rsid w:val="00CB29BE"/>
    <w:rsid w:val="00CF116C"/>
    <w:rsid w:val="00D17844"/>
    <w:rsid w:val="00DE5C70"/>
    <w:rsid w:val="00DE5EFD"/>
    <w:rsid w:val="00E11F7D"/>
    <w:rsid w:val="00E20250"/>
    <w:rsid w:val="00E34AF7"/>
    <w:rsid w:val="00E56EC0"/>
    <w:rsid w:val="00E916E4"/>
    <w:rsid w:val="00EA0824"/>
    <w:rsid w:val="00ED5AA9"/>
    <w:rsid w:val="00EE0DF2"/>
    <w:rsid w:val="00EE234B"/>
    <w:rsid w:val="00EE46C2"/>
    <w:rsid w:val="00F01C1B"/>
    <w:rsid w:val="00F22876"/>
    <w:rsid w:val="00F41C8D"/>
    <w:rsid w:val="00FC151A"/>
    <w:rsid w:val="00FC3F74"/>
    <w:rsid w:val="00FD21FF"/>
    <w:rsid w:val="00FD7F95"/>
    <w:rsid w:val="00FE3568"/>
    <w:rsid w:val="00FF241D"/>
    <w:rsid w:val="00FF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15F1A"/>
  <w15:docId w15:val="{7552B2D9-ADCE-4134-A80F-4FE0FA8B8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824"/>
  </w:style>
  <w:style w:type="paragraph" w:styleId="Heading1">
    <w:name w:val="heading 1"/>
    <w:basedOn w:val="Normal"/>
    <w:next w:val="Normal"/>
    <w:link w:val="Heading1Char"/>
    <w:uiPriority w:val="9"/>
    <w:qFormat/>
    <w:rsid w:val="008710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0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0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0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0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0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0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0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0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0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0D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0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0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0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0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0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0D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710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0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0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0D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0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0D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0DE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AD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table" w:styleId="TableGrid">
    <w:name w:val="Table Grid"/>
    <w:basedOn w:val="TableNormal"/>
    <w:uiPriority w:val="39"/>
    <w:rsid w:val="00374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234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234B"/>
  </w:style>
  <w:style w:type="paragraph" w:styleId="Footer">
    <w:name w:val="footer"/>
    <w:basedOn w:val="Normal"/>
    <w:link w:val="FooterChar"/>
    <w:uiPriority w:val="99"/>
    <w:unhideWhenUsed/>
    <w:rsid w:val="00EE234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234B"/>
  </w:style>
  <w:style w:type="paragraph" w:styleId="BalloonText">
    <w:name w:val="Balloon Text"/>
    <w:basedOn w:val="Normal"/>
    <w:link w:val="BalloonTextChar"/>
    <w:uiPriority w:val="99"/>
    <w:semiHidden/>
    <w:unhideWhenUsed/>
    <w:rsid w:val="00EE23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4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4E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4E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4E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4E0B"/>
    <w:rPr>
      <w:rFonts w:ascii="Calibri" w:hAnsi="Calibri" w:cs="Calibri"/>
      <w:noProof/>
    </w:rPr>
  </w:style>
  <w:style w:type="character" w:customStyle="1" w:styleId="changed">
    <w:name w:val="changed"/>
    <w:basedOn w:val="DefaultParagraphFont"/>
    <w:rsid w:val="00976710"/>
  </w:style>
  <w:style w:type="character" w:styleId="Hyperlink">
    <w:name w:val="Hyperlink"/>
    <w:basedOn w:val="DefaultParagraphFont"/>
    <w:uiPriority w:val="99"/>
    <w:unhideWhenUsed/>
    <w:rsid w:val="00976710"/>
    <w:rPr>
      <w:color w:val="0563C1" w:themeColor="hyperlink"/>
      <w:u w:val="single"/>
    </w:rPr>
  </w:style>
  <w:style w:type="character" w:customStyle="1" w:styleId="name">
    <w:name w:val="name"/>
    <w:basedOn w:val="DefaultParagraphFont"/>
    <w:rsid w:val="00976710"/>
  </w:style>
  <w:style w:type="paragraph" w:styleId="Revision">
    <w:name w:val="Revision"/>
    <w:hidden/>
    <w:uiPriority w:val="99"/>
    <w:semiHidden/>
    <w:rsid w:val="00ED5A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8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microsoft.com/office/2011/relationships/people" Target="people.xml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2B29A8-B60E-4EA9-80DC-6847A2D33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1112</Words>
  <Characters>6341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SABA</dc:creator>
  <cp:keywords/>
  <dc:description/>
  <cp:lastModifiedBy>NOREENSABA</cp:lastModifiedBy>
  <cp:revision>3</cp:revision>
  <dcterms:created xsi:type="dcterms:W3CDTF">2026-04-30T10:06:00Z</dcterms:created>
  <dcterms:modified xsi:type="dcterms:W3CDTF">2026-04-3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6bc695-97a6-4f30-83cc-6438f32296b4</vt:lpwstr>
  </property>
</Properties>
</file>